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B60E3" w:rsidR="002D2EE5" w:rsidP="10A663C1" w:rsidRDefault="005033F7" w14:paraId="52221844" w14:textId="77777777">
      <w:pPr>
        <w:pStyle w:val="Heading1"/>
        <w:rPr>
          <w:b w:val="1"/>
          <w:bCs w:val="1"/>
          <w:sz w:val="28"/>
          <w:szCs w:val="28"/>
        </w:rPr>
      </w:pPr>
      <w:r w:rsidR="2D8CF167">
        <w:rPr/>
        <w:t>iPOF full-text screening</w:t>
      </w:r>
    </w:p>
    <w:p w:rsidRPr="009B60E3" w:rsidR="005033F7" w:rsidP="005033F7" w:rsidRDefault="005033F7" w14:paraId="672A6659" w14:textId="77777777">
      <w:pPr>
        <w:jc w:val="center"/>
      </w:pPr>
    </w:p>
    <w:p w:rsidRPr="009B60E3" w:rsidR="005033F7" w:rsidP="10A663C1" w:rsidRDefault="005033F7" w14:paraId="44E3CF35" w14:textId="77777777">
      <w:pPr>
        <w:pStyle w:val="Heading2"/>
        <w:rPr>
          <w:b w:val="1"/>
          <w:bCs w:val="1"/>
          <w:u w:val="single"/>
        </w:rPr>
      </w:pPr>
      <w:r w:rsidR="2D8CF167">
        <w:rPr/>
        <w:t>Stage 1: full-text checking against inclusion criteria</w:t>
      </w:r>
    </w:p>
    <w:p w:rsidRPr="009B60E3" w:rsidR="5013973E" w:rsidP="5013973E" w:rsidRDefault="2AB33427" w14:paraId="0F4BFBA5" w14:textId="1C814EA3">
      <w:r w:rsidRPr="009B60E3">
        <w:t xml:space="preserve">If unsure – </w:t>
      </w:r>
      <w:r w:rsidRPr="009B60E3" w:rsidR="00A92FFB">
        <w:t>respond ‘maybe’ and bring the query to the next group meeting.</w:t>
      </w:r>
    </w:p>
    <w:p w:rsidRPr="009B60E3" w:rsidR="005033F7" w:rsidRDefault="005033F7" w14:paraId="298DC8CB" w14:textId="77777777">
      <w:r w:rsidRPr="009B60E3">
        <w:rPr>
          <w:b/>
        </w:rPr>
        <w:t>1. Is the article written in English</w:t>
      </w:r>
    </w:p>
    <w:p w:rsidRPr="009B60E3" w:rsidR="005033F7" w:rsidRDefault="005033F7" w14:paraId="01A038A7" w14:textId="77777777">
      <w:r w:rsidRPr="009B60E3">
        <w:t>Yes:</w:t>
      </w:r>
      <w:r w:rsidRPr="009B60E3" w:rsidR="005E0DBA">
        <w:t xml:space="preserve"> continue screening</w:t>
      </w:r>
    </w:p>
    <w:p w:rsidRPr="009B60E3" w:rsidR="0096591D" w:rsidRDefault="005033F7" w14:paraId="5764FD09" w14:textId="77777777">
      <w:r w:rsidRPr="009B60E3">
        <w:t>No</w:t>
      </w:r>
      <w:r w:rsidRPr="009B60E3" w:rsidR="00A75DF5">
        <w:t>:</w:t>
      </w:r>
      <w:r w:rsidRPr="009B60E3" w:rsidR="00F50AA9">
        <w:t xml:space="preserve"> add</w:t>
      </w:r>
      <w:r w:rsidRPr="009B60E3" w:rsidR="004B72FA">
        <w:t xml:space="preserve"> the Rayyan</w:t>
      </w:r>
      <w:r w:rsidRPr="009B60E3" w:rsidR="00F50AA9">
        <w:t xml:space="preserve"> label “FTS not English” and stop screening</w:t>
      </w:r>
      <w:r w:rsidRPr="009B60E3" w:rsidR="0096591D">
        <w:t xml:space="preserve"> </w:t>
      </w:r>
    </w:p>
    <w:p w:rsidRPr="009B60E3" w:rsidR="005033F7" w:rsidRDefault="0096591D" w14:paraId="61AF2CE4" w14:textId="59FB5EF6">
      <w:r w:rsidRPr="009B60E3">
        <w:t>(note that FTS = full-text screening</w:t>
      </w:r>
      <w:r w:rsidRPr="009B60E3" w:rsidR="00A92FFB">
        <w:t>)</w:t>
      </w:r>
    </w:p>
    <w:p w:rsidRPr="009B60E3" w:rsidR="005033F7" w:rsidRDefault="005033F7" w14:paraId="5DAB6C7B" w14:textId="77777777"/>
    <w:p w:rsidRPr="009B60E3" w:rsidR="005033F7" w:rsidP="005033F7" w:rsidRDefault="005033F7" w14:paraId="3AAE0B16" w14:textId="04C758D6">
      <w:r w:rsidRPr="009B60E3">
        <w:rPr>
          <w:b/>
        </w:rPr>
        <w:t xml:space="preserve">2. Was the article published </w:t>
      </w:r>
      <w:r w:rsidRPr="009B60E3" w:rsidR="00A92FFB">
        <w:rPr>
          <w:b/>
        </w:rPr>
        <w:t>2019</w:t>
      </w:r>
      <w:r w:rsidRPr="009B60E3">
        <w:rPr>
          <w:b/>
        </w:rPr>
        <w:t xml:space="preserve"> onwards?</w:t>
      </w:r>
    </w:p>
    <w:p w:rsidRPr="009B60E3" w:rsidR="005033F7" w:rsidP="005033F7" w:rsidRDefault="005033F7" w14:paraId="68D9D5AF" w14:textId="77777777">
      <w:r w:rsidRPr="009B60E3">
        <w:t>Yes:</w:t>
      </w:r>
      <w:r w:rsidRPr="009B60E3" w:rsidR="00F50AA9">
        <w:t xml:space="preserve"> continue screening</w:t>
      </w:r>
    </w:p>
    <w:p w:rsidRPr="009B60E3" w:rsidR="005033F7" w:rsidP="005033F7" w:rsidRDefault="005033F7" w14:paraId="14B99EDD" w14:textId="77777777">
      <w:r w:rsidRPr="009B60E3">
        <w:t>No</w:t>
      </w:r>
      <w:r w:rsidRPr="009B60E3" w:rsidR="00A75DF5">
        <w:t xml:space="preserve">: </w:t>
      </w:r>
      <w:r w:rsidRPr="009B60E3" w:rsidR="00F50AA9">
        <w:t>add label “FTS wrong date” and stop screening</w:t>
      </w:r>
    </w:p>
    <w:p w:rsidRPr="009B60E3" w:rsidR="003C7904" w:rsidP="005033F7" w:rsidRDefault="003C7904" w14:paraId="02EB378F" w14:textId="77777777"/>
    <w:p w:rsidRPr="009B60E3" w:rsidR="00F50AA9" w:rsidP="005033F7" w:rsidRDefault="005033F7" w14:paraId="52C6389F" w14:textId="77777777">
      <w:r w:rsidRPr="009B60E3">
        <w:rPr>
          <w:b/>
        </w:rPr>
        <w:t>3. Is the publication type eligible for inclusion?</w:t>
      </w:r>
    </w:p>
    <w:p w:rsidRPr="009B60E3" w:rsidR="005033F7" w:rsidP="005033F7" w:rsidRDefault="005033F7" w14:paraId="47427ED2" w14:textId="77777777">
      <w:r w:rsidRPr="009B60E3">
        <w:t>Yes:</w:t>
      </w:r>
      <w:r w:rsidRPr="009B60E3" w:rsidR="00F50AA9">
        <w:t xml:space="preserve"> continue screening</w:t>
      </w:r>
    </w:p>
    <w:p w:rsidRPr="009B60E3" w:rsidR="005033F7" w:rsidP="005033F7" w:rsidRDefault="005033F7" w14:paraId="22DE0893" w14:textId="77777777">
      <w:r w:rsidRPr="009B60E3">
        <w:t>No</w:t>
      </w:r>
      <w:r w:rsidRPr="009B60E3" w:rsidR="00A75DF5">
        <w:t xml:space="preserve">: </w:t>
      </w:r>
      <w:r w:rsidRPr="009B60E3" w:rsidR="00F50AA9">
        <w:t>add label “FTS wrong publication type” and stop screening</w:t>
      </w:r>
    </w:p>
    <w:p w:rsidRPr="009B60E3" w:rsidR="005033F7" w:rsidP="005033F7" w:rsidRDefault="005033F7" w14:paraId="661ED9D6" w14:textId="77777777">
      <w:r w:rsidRPr="009B60E3">
        <w:t>Explanation:</w:t>
      </w:r>
    </w:p>
    <w:p w:rsidRPr="009B60E3" w:rsidR="00F50AA9" w:rsidP="005033F7" w:rsidRDefault="00F50AA9" w14:paraId="17CFE778" w14:textId="4154B245">
      <w:r w:rsidRPr="009B60E3">
        <w:t>Include</w:t>
      </w:r>
      <w:r w:rsidRPr="009B60E3" w:rsidR="0096591D">
        <w:t>: all research, books, policy documents, commentaries, training manuals</w:t>
      </w:r>
      <w:r w:rsidRPr="009B60E3" w:rsidR="5E9B804E">
        <w:t>, blogs</w:t>
      </w:r>
    </w:p>
    <w:p w:rsidRPr="009B60E3" w:rsidR="00607F1F" w:rsidRDefault="00F50AA9" w14:paraId="277464C3" w14:textId="37B72E52">
      <w:r w:rsidR="00F50AA9">
        <w:rPr/>
        <w:t>Exclude</w:t>
      </w:r>
      <w:r w:rsidR="0096591D">
        <w:rPr/>
        <w:t xml:space="preserve">: Non-text documents (podcasts, videos), corrections or retractions, </w:t>
      </w:r>
      <w:r w:rsidR="00A75DF5">
        <w:rPr/>
        <w:t>b</w:t>
      </w:r>
      <w:r w:rsidR="0096591D">
        <w:rPr/>
        <w:t>ook reviews, documents that only refer to</w:t>
      </w:r>
      <w:r w:rsidR="00607F1F">
        <w:rPr/>
        <w:t xml:space="preserve"> talks that have not been transcribed</w:t>
      </w:r>
      <w:r w:rsidR="0096591D">
        <w:rPr/>
        <w:t xml:space="preserve"> </w:t>
      </w:r>
    </w:p>
    <w:p w:rsidRPr="009B60E3" w:rsidR="00607F1F" w:rsidRDefault="00607F1F" w14:paraId="4FF83FBA" w14:textId="77777777"/>
    <w:p w:rsidRPr="009B60E3" w:rsidR="005033F7" w:rsidP="005033F7" w:rsidRDefault="005033F7" w14:paraId="57558030" w14:textId="77777777">
      <w:r w:rsidRPr="009B60E3">
        <w:rPr>
          <w:b/>
        </w:rPr>
        <w:t>4. Is the paper focussed on young people or adults?</w:t>
      </w:r>
    </w:p>
    <w:p w:rsidRPr="009B60E3" w:rsidR="005033F7" w:rsidP="005033F7" w:rsidRDefault="005033F7" w14:paraId="4DB7D96E" w14:textId="77777777">
      <w:r w:rsidRPr="009B60E3">
        <w:t>Yes:</w:t>
      </w:r>
      <w:r w:rsidRPr="009B60E3" w:rsidR="00F50AA9">
        <w:t xml:space="preserve"> continue screening</w:t>
      </w:r>
    </w:p>
    <w:p w:rsidRPr="009B60E3" w:rsidR="005033F7" w:rsidP="005033F7" w:rsidRDefault="005033F7" w14:paraId="7A016BDC" w14:textId="46093C87">
      <w:r w:rsidRPr="009B60E3">
        <w:t>No:</w:t>
      </w:r>
      <w:r w:rsidRPr="009B60E3" w:rsidR="0096591D">
        <w:t xml:space="preserve"> add label “</w:t>
      </w:r>
      <w:r w:rsidRPr="009B60E3" w:rsidR="00A75DF5">
        <w:t xml:space="preserve">FTS wrong </w:t>
      </w:r>
      <w:r w:rsidRPr="009B60E3" w:rsidR="0E140157">
        <w:t>age</w:t>
      </w:r>
      <w:r w:rsidRPr="009B60E3" w:rsidR="00A75DF5">
        <w:t>” and stop screening</w:t>
      </w:r>
    </w:p>
    <w:p w:rsidRPr="009B60E3" w:rsidR="00FA3960" w:rsidP="005033F7" w:rsidRDefault="005033F7" w14:paraId="52CB446B" w14:textId="77777777">
      <w:r w:rsidRPr="009B60E3">
        <w:t>Explanation:</w:t>
      </w:r>
      <w:r w:rsidRPr="009B60E3" w:rsidR="00FA3960">
        <w:t xml:space="preserve"> </w:t>
      </w:r>
    </w:p>
    <w:p w:rsidRPr="009B60E3" w:rsidR="3767EE7D" w:rsidP="736CB44C" w:rsidRDefault="00A75DF5" w14:paraId="111E4BAE" w14:textId="0A4AF3F3" w14:noSpellErr="1">
      <w:r w:rsidR="00A75DF5">
        <w:rPr/>
        <w:t>The evidence</w:t>
      </w:r>
      <w:r w:rsidR="00FA3960">
        <w:rPr/>
        <w:t xml:space="preserve"> primarily (</w:t>
      </w:r>
      <w:r w:rsidR="59ECC3D1">
        <w:rPr/>
        <w:t>&gt;</w:t>
      </w:r>
      <w:r w:rsidR="00FA3960">
        <w:rPr/>
        <w:t>50%) relates to those aged 13+</w:t>
      </w:r>
      <w:r w:rsidR="00607F1F">
        <w:rPr/>
        <w:t xml:space="preserve">. </w:t>
      </w:r>
      <w:r w:rsidR="3767EE7D">
        <w:rPr/>
        <w:t>If age is not</w:t>
      </w:r>
      <w:r w:rsidR="00607F1F">
        <w:rPr/>
        <w:t xml:space="preserve"> explicitly</w:t>
      </w:r>
      <w:r w:rsidR="3767EE7D">
        <w:rPr/>
        <w:t xml:space="preserve"> mentioned,</w:t>
      </w:r>
      <w:r w:rsidR="00607F1F">
        <w:rPr/>
        <w:t xml:space="preserve"> try to </w:t>
      </w:r>
      <w:r w:rsidR="00607F1F">
        <w:rPr/>
        <w:t>determine</w:t>
      </w:r>
      <w:r w:rsidR="00607F1F">
        <w:rPr/>
        <w:t xml:space="preserve"> participant age </w:t>
      </w:r>
      <w:r w:rsidR="005D74BB">
        <w:rPr/>
        <w:t>range</w:t>
      </w:r>
      <w:r w:rsidR="00607F1F">
        <w:rPr/>
        <w:t xml:space="preserve"> from the context of the </w:t>
      </w:r>
      <w:r w:rsidR="00607F1F">
        <w:rPr/>
        <w:t>paper</w:t>
      </w:r>
    </w:p>
    <w:p w:rsidRPr="009B60E3" w:rsidR="003C7904" w:rsidRDefault="003C7904" w14:paraId="5A39BBE3" w14:textId="77777777"/>
    <w:p w:rsidRPr="009B60E3" w:rsidR="005033F7" w:rsidP="005033F7" w:rsidRDefault="005033F7" w14:paraId="5796F8D0" w14:textId="77777777">
      <w:r w:rsidRPr="009B60E3">
        <w:rPr>
          <w:b/>
        </w:rPr>
        <w:t>5. Does the article refer to the use on an online peer forum?</w:t>
      </w:r>
    </w:p>
    <w:p w:rsidRPr="009B60E3" w:rsidR="005033F7" w:rsidP="005033F7" w:rsidRDefault="005033F7" w14:paraId="13892F98" w14:textId="77777777">
      <w:r w:rsidRPr="009B60E3">
        <w:t>Yes:</w:t>
      </w:r>
      <w:r w:rsidRPr="009B60E3" w:rsidR="00F50AA9">
        <w:t xml:space="preserve"> </w:t>
      </w:r>
      <w:r w:rsidRPr="009B60E3" w:rsidR="004B72FA">
        <w:t>continue</w:t>
      </w:r>
      <w:r w:rsidRPr="009B60E3" w:rsidR="00F50AA9">
        <w:t xml:space="preserve"> screening</w:t>
      </w:r>
    </w:p>
    <w:p w:rsidRPr="009B60E3" w:rsidR="005033F7" w:rsidP="005033F7" w:rsidRDefault="005033F7" w14:paraId="3EE3EA88" w14:textId="77777777">
      <w:r w:rsidRPr="009B60E3">
        <w:t>No:</w:t>
      </w:r>
      <w:r w:rsidRPr="009B60E3" w:rsidR="00A75DF5">
        <w:t xml:space="preserve"> add label “FTS not POF”</w:t>
      </w:r>
    </w:p>
    <w:p w:rsidRPr="009B60E3" w:rsidR="00A75DF5" w:rsidP="005033F7" w:rsidRDefault="00A75DF5" w14:paraId="41C8F396" w14:textId="77777777"/>
    <w:p w:rsidRPr="009B60E3" w:rsidR="005033F7" w:rsidP="005033F7" w:rsidRDefault="005033F7" w14:paraId="5015DAF0" w14:textId="77777777">
      <w:r w:rsidRPr="009B60E3">
        <w:t>Explanation:</w:t>
      </w:r>
    </w:p>
    <w:p w:rsidRPr="009B60E3" w:rsidR="003C7904" w:rsidRDefault="00A75DF5" w14:paraId="684DA88A" w14:textId="5BBB563C">
      <w:r w:rsidRPr="009B60E3">
        <w:t xml:space="preserve">POF definition: online platform for text-based discussion by users with shared experience. </w:t>
      </w:r>
      <w:r w:rsidRPr="009B60E3" w:rsidR="0C9633E8">
        <w:t xml:space="preserve">The platform must be asynchronous and </w:t>
      </w:r>
      <w:r w:rsidRPr="009B60E3" w:rsidR="5A2EE051">
        <w:t>access to peer comments should not be time restricted.</w:t>
      </w:r>
    </w:p>
    <w:p w:rsidRPr="009B60E3" w:rsidR="003C7904" w:rsidRDefault="003C7904" w14:paraId="5503C4D0" w14:textId="77777777">
      <w:r w:rsidRPr="009B60E3">
        <w:t>Include:</w:t>
      </w:r>
    </w:p>
    <w:p w:rsidRPr="009B60E3" w:rsidR="003C7904" w:rsidP="003C7904" w:rsidRDefault="003C7904" w14:paraId="56FA6233" w14:textId="77777777">
      <w:pPr>
        <w:pStyle w:val="ListParagraph"/>
        <w:numPr>
          <w:ilvl w:val="0"/>
          <w:numId w:val="6"/>
        </w:numPr>
      </w:pPr>
      <w:r w:rsidRPr="009B60E3">
        <w:t xml:space="preserve">Text-based social media which is set up specifically to support mental </w:t>
      </w:r>
      <w:proofErr w:type="gramStart"/>
      <w:r w:rsidRPr="009B60E3">
        <w:t>health</w:t>
      </w:r>
      <w:proofErr w:type="gramEnd"/>
    </w:p>
    <w:p w:rsidRPr="009B60E3" w:rsidR="003C7904" w:rsidP="003C7904" w:rsidRDefault="003C7904" w14:paraId="18872DE4" w14:textId="77777777">
      <w:pPr>
        <w:pStyle w:val="ListParagraph"/>
        <w:numPr>
          <w:ilvl w:val="0"/>
          <w:numId w:val="6"/>
        </w:numPr>
      </w:pPr>
      <w:r w:rsidRPr="009B60E3">
        <w:t xml:space="preserve">Group </w:t>
      </w:r>
      <w:proofErr w:type="gramStart"/>
      <w:r w:rsidRPr="009B60E3">
        <w:t>chats</w:t>
      </w:r>
      <w:proofErr w:type="gramEnd"/>
      <w:r w:rsidRPr="009B60E3">
        <w:t xml:space="preserve"> </w:t>
      </w:r>
    </w:p>
    <w:p w:rsidRPr="009B60E3" w:rsidR="003C7904" w:rsidP="00A75DF5" w:rsidRDefault="00A75DF5" w14:paraId="6E9D62E5" w14:textId="77777777">
      <w:r w:rsidRPr="009B60E3">
        <w:t>Exclude</w:t>
      </w:r>
      <w:r w:rsidRPr="009B60E3" w:rsidR="003C7904">
        <w:t>:</w:t>
      </w:r>
    </w:p>
    <w:p w:rsidRPr="009B60E3" w:rsidR="003C7904" w:rsidP="003C7904" w:rsidRDefault="00A75DF5" w14:paraId="410915FE" w14:textId="77777777">
      <w:pPr>
        <w:pStyle w:val="ListParagraph"/>
        <w:numPr>
          <w:ilvl w:val="0"/>
          <w:numId w:val="6"/>
        </w:numPr>
      </w:pPr>
      <w:r w:rsidRPr="009B60E3">
        <w:t xml:space="preserve">if discussion is </w:t>
      </w:r>
      <w:r w:rsidRPr="009B60E3" w:rsidR="003C7904">
        <w:t>restricted to</w:t>
      </w:r>
      <w:r w:rsidRPr="009B60E3">
        <w:t xml:space="preserve"> direct message</w:t>
      </w:r>
      <w:r w:rsidRPr="009B60E3" w:rsidR="003C7904">
        <w:t>s</w:t>
      </w:r>
      <w:r w:rsidRPr="009B60E3">
        <w:t xml:space="preserve"> </w:t>
      </w:r>
    </w:p>
    <w:p w:rsidRPr="009B60E3" w:rsidR="00A75DF5" w:rsidP="003C7904" w:rsidRDefault="00A75DF5" w14:paraId="393FFCB8" w14:textId="77777777">
      <w:pPr>
        <w:pStyle w:val="ListParagraph"/>
        <w:numPr>
          <w:ilvl w:val="0"/>
          <w:numId w:val="6"/>
        </w:numPr>
      </w:pPr>
      <w:r w:rsidRPr="009B60E3">
        <w:t>if the forum is used primarily to communicate with non-peer groups (e.g. health professionals)</w:t>
      </w:r>
    </w:p>
    <w:p w:rsidRPr="009B60E3" w:rsidR="003C7904" w:rsidP="003C7904" w:rsidRDefault="003C7904" w14:paraId="1CBF4455" w14:textId="77777777">
      <w:pPr>
        <w:pStyle w:val="ListParagraph"/>
        <w:numPr>
          <w:ilvl w:val="0"/>
          <w:numId w:val="6"/>
        </w:numPr>
      </w:pPr>
      <w:r w:rsidRPr="009B60E3">
        <w:t>Twitter</w:t>
      </w:r>
    </w:p>
    <w:p w:rsidRPr="009B60E3" w:rsidR="17FE13E0" w:rsidP="5013973E" w:rsidRDefault="17FE13E0" w14:paraId="23502982" w14:textId="34B0DCD9">
      <w:pPr>
        <w:pStyle w:val="ListParagraph"/>
        <w:numPr>
          <w:ilvl w:val="0"/>
          <w:numId w:val="6"/>
        </w:numPr>
      </w:pPr>
      <w:proofErr w:type="spellStart"/>
      <w:r w:rsidRPr="009B60E3">
        <w:t>Youtube</w:t>
      </w:r>
      <w:proofErr w:type="spellEnd"/>
      <w:r w:rsidRPr="009B60E3">
        <w:t>/</w:t>
      </w:r>
      <w:r w:rsidRPr="009B60E3" w:rsidR="00900AA9">
        <w:t>Instagram</w:t>
      </w:r>
      <w:r w:rsidRPr="009B60E3">
        <w:t xml:space="preserve"> - or other </w:t>
      </w:r>
      <w:r w:rsidRPr="009B60E3" w:rsidR="63F2B6DA">
        <w:t>image-based</w:t>
      </w:r>
      <w:r w:rsidRPr="009B60E3">
        <w:t xml:space="preserve"> platforms</w:t>
      </w:r>
    </w:p>
    <w:p w:rsidRPr="009B60E3" w:rsidR="005033F7" w:rsidRDefault="005033F7" w14:paraId="72A3D3EC" w14:textId="77777777"/>
    <w:p w:rsidRPr="009B60E3" w:rsidR="005033F7" w:rsidP="005033F7" w:rsidRDefault="005033F7" w14:paraId="16A6DDD8" w14:textId="77777777">
      <w:pPr>
        <w:rPr>
          <w:b/>
        </w:rPr>
      </w:pPr>
      <w:r w:rsidRPr="009B60E3">
        <w:rPr>
          <w:b/>
        </w:rPr>
        <w:t>6. Is the article about a forum that aims to support some aspect of mental health?</w:t>
      </w:r>
    </w:p>
    <w:p w:rsidRPr="009B60E3" w:rsidR="005033F7" w:rsidP="005033F7" w:rsidRDefault="005033F7" w14:paraId="05F0F626" w14:textId="77777777">
      <w:r w:rsidRPr="009B60E3">
        <w:t>Yes:</w:t>
      </w:r>
      <w:r w:rsidRPr="009B60E3" w:rsidR="00F50AA9">
        <w:t xml:space="preserve"> continue screening</w:t>
      </w:r>
    </w:p>
    <w:p w:rsidRPr="009B60E3" w:rsidR="005033F7" w:rsidP="005033F7" w:rsidRDefault="005033F7" w14:paraId="76B0A636" w14:textId="77777777">
      <w:r w:rsidRPr="009B60E3">
        <w:t>No:</w:t>
      </w:r>
      <w:r w:rsidRPr="009B60E3" w:rsidR="00A75DF5">
        <w:t xml:space="preserve"> add label “FTS not mental health”</w:t>
      </w:r>
    </w:p>
    <w:p w:rsidRPr="009B60E3" w:rsidR="005033F7" w:rsidP="005033F7" w:rsidRDefault="005033F7" w14:paraId="75BFCBCF" w14:textId="77777777">
      <w:r w:rsidRPr="009B60E3">
        <w:t>Explanation:</w:t>
      </w:r>
    </w:p>
    <w:p w:rsidRPr="009B60E3" w:rsidR="003C7904" w:rsidP="003C7904" w:rsidRDefault="003C7904" w14:paraId="108901CA" w14:textId="70654D06">
      <w:r w:rsidRPr="009B60E3">
        <w:t xml:space="preserve">Mental health is defined broadly </w:t>
      </w:r>
      <w:r w:rsidRPr="009B60E3" w:rsidR="005D74BB">
        <w:t>to include any aspect of</w:t>
      </w:r>
      <w:r w:rsidRPr="009B60E3">
        <w:t xml:space="preserve"> psychological distress</w:t>
      </w:r>
      <w:r w:rsidRPr="009B60E3" w:rsidR="6CEEE7B7">
        <w:t xml:space="preserve">. The forum must primarily aim to support some aspect of mental health. Those that primarily aim to </w:t>
      </w:r>
      <w:r w:rsidRPr="009B60E3" w:rsidR="003971A2">
        <w:t>physical health management are ineligible.</w:t>
      </w:r>
    </w:p>
    <w:p w:rsidRPr="009B60E3" w:rsidR="003C7904" w:rsidP="003C7904" w:rsidRDefault="003C7904" w14:paraId="66630657" w14:textId="77777777">
      <w:r w:rsidRPr="009B60E3">
        <w:rPr>
          <w:b/>
          <w:bCs/>
        </w:rPr>
        <w:t>Include</w:t>
      </w:r>
      <w:r w:rsidRPr="009B60E3">
        <w:t>:</w:t>
      </w:r>
    </w:p>
    <w:p w:rsidRPr="009B60E3" w:rsidR="003C7904" w:rsidP="003C7904" w:rsidRDefault="003C7904" w14:paraId="37C8FD6D" w14:textId="77777777">
      <w:pPr>
        <w:pStyle w:val="ListParagraph"/>
        <w:numPr>
          <w:ilvl w:val="0"/>
          <w:numId w:val="6"/>
        </w:numPr>
      </w:pPr>
      <w:r w:rsidRPr="009B60E3">
        <w:t>Any mental health problem/diagnosis</w:t>
      </w:r>
    </w:p>
    <w:p w:rsidRPr="009B60E3" w:rsidR="003C7904" w:rsidP="003C7904" w:rsidRDefault="003C7904" w14:paraId="688A550A" w14:textId="77777777">
      <w:pPr>
        <w:pStyle w:val="ListParagraph"/>
        <w:numPr>
          <w:ilvl w:val="0"/>
          <w:numId w:val="6"/>
        </w:numPr>
      </w:pPr>
      <w:r w:rsidRPr="009B60E3">
        <w:t>Loneliness</w:t>
      </w:r>
    </w:p>
    <w:p w:rsidRPr="009B60E3" w:rsidR="003C7904" w:rsidP="003C7904" w:rsidRDefault="003C7904" w14:paraId="294025B2" w14:textId="77777777">
      <w:pPr>
        <w:pStyle w:val="ListParagraph"/>
        <w:numPr>
          <w:ilvl w:val="0"/>
          <w:numId w:val="6"/>
        </w:numPr>
      </w:pPr>
      <w:r w:rsidRPr="009B60E3">
        <w:t>Substance misuse</w:t>
      </w:r>
    </w:p>
    <w:p w:rsidRPr="009B60E3" w:rsidR="003C7904" w:rsidP="2B5F0121" w:rsidRDefault="003C7904" w14:paraId="4DE19CD8" w14:textId="7C8D76E5">
      <w:pPr>
        <w:pStyle w:val="ListParagraph"/>
        <w:numPr>
          <w:ilvl w:val="0"/>
          <w:numId w:val="6"/>
        </w:numPr>
      </w:pPr>
      <w:r w:rsidRPr="009B60E3">
        <w:t>Carers of people with mental health problems</w:t>
      </w:r>
    </w:p>
    <w:p w:rsidRPr="009B60E3" w:rsidR="17000C74" w:rsidP="736CB44C" w:rsidRDefault="003971A2" w14:paraId="3F29B51D" w14:textId="230997F6">
      <w:pPr>
        <w:pStyle w:val="ListParagraph"/>
        <w:numPr>
          <w:ilvl w:val="0"/>
          <w:numId w:val="6"/>
        </w:numPr>
      </w:pPr>
      <w:r w:rsidRPr="009B60E3">
        <w:t>Groups focused on potentially harmful behaviours</w:t>
      </w:r>
      <w:r w:rsidRPr="009B60E3" w:rsidR="17000C74">
        <w:t xml:space="preserve"> (</w:t>
      </w:r>
      <w:r w:rsidRPr="009B60E3">
        <w:t xml:space="preserve">e.g. </w:t>
      </w:r>
      <w:r w:rsidRPr="009B60E3" w:rsidR="17000C74">
        <w:t>self</w:t>
      </w:r>
      <w:r w:rsidRPr="009B60E3">
        <w:t>-</w:t>
      </w:r>
      <w:r w:rsidRPr="009B60E3" w:rsidR="17000C74">
        <w:t>harm)</w:t>
      </w:r>
    </w:p>
    <w:p w:rsidRPr="009B60E3" w:rsidR="736CB44C" w:rsidP="736CB44C" w:rsidRDefault="736CB44C" w14:paraId="0769AB00" w14:textId="3435B8FA"/>
    <w:p w:rsidRPr="009B60E3" w:rsidR="003C7904" w:rsidP="2B5F0121" w:rsidRDefault="003C7904" w14:paraId="558AED19" w14:textId="698830E0">
      <w:r w:rsidRPr="009B60E3">
        <w:rPr>
          <w:b/>
          <w:bCs/>
        </w:rPr>
        <w:t>Exclude</w:t>
      </w:r>
      <w:r w:rsidRPr="009B60E3">
        <w:t>:</w:t>
      </w:r>
    </w:p>
    <w:p w:rsidRPr="009B60E3" w:rsidR="003C7904" w:rsidP="003C7904" w:rsidRDefault="00920AD9" w14:paraId="64DB5E1F" w14:textId="4AB840AB">
      <w:pPr>
        <w:pStyle w:val="ListParagraph"/>
        <w:numPr>
          <w:ilvl w:val="0"/>
          <w:numId w:val="6"/>
        </w:numPr>
      </w:pPr>
      <w:r>
        <w:t>N</w:t>
      </w:r>
      <w:r w:rsidRPr="009B60E3" w:rsidR="003C7904">
        <w:t>eurological conditions without mental health focus</w:t>
      </w:r>
    </w:p>
    <w:p w:rsidRPr="009B60E3" w:rsidR="003C7904" w:rsidP="003C7904" w:rsidRDefault="003C7904" w14:paraId="0648B836" w14:textId="77777777">
      <w:pPr>
        <w:pStyle w:val="ListParagraph"/>
        <w:numPr>
          <w:ilvl w:val="0"/>
          <w:numId w:val="6"/>
        </w:numPr>
      </w:pPr>
      <w:r w:rsidRPr="009B60E3">
        <w:t>Learning disability without mental health focus</w:t>
      </w:r>
    </w:p>
    <w:p w:rsidRPr="009B60E3" w:rsidR="003C7904" w:rsidP="003C7904" w:rsidRDefault="003C7904" w14:paraId="1DCABFFA" w14:textId="77777777">
      <w:pPr>
        <w:pStyle w:val="ListParagraph"/>
        <w:numPr>
          <w:ilvl w:val="0"/>
          <w:numId w:val="6"/>
        </w:numPr>
      </w:pPr>
      <w:r w:rsidRPr="009B60E3">
        <w:t>Mental health professional practice</w:t>
      </w:r>
    </w:p>
    <w:p w:rsidRPr="009B60E3" w:rsidR="0068903A" w:rsidP="5013973E" w:rsidRDefault="003971A2" w14:paraId="60D05994" w14:textId="64DB4FA8">
      <w:pPr>
        <w:pStyle w:val="ListParagraph"/>
        <w:numPr>
          <w:ilvl w:val="0"/>
          <w:numId w:val="6"/>
        </w:numPr>
      </w:pPr>
      <w:r w:rsidRPr="009B60E3">
        <w:t>Non-problematic substance use</w:t>
      </w:r>
    </w:p>
    <w:p w:rsidRPr="009B60E3" w:rsidR="003C7904" w:rsidP="003C7904" w:rsidRDefault="003C7904" w14:paraId="0D0B940D" w14:textId="77777777"/>
    <w:p w:rsidRPr="009B60E3" w:rsidR="003971A2" w:rsidP="003971A2" w:rsidRDefault="003971A2" w14:paraId="37260F11" w14:textId="77777777">
      <w:pPr>
        <w:rPr>
          <w:rFonts w:ascii="Arial" w:hAnsi="Arial" w:eastAsia="Arial" w:cs="Arial"/>
          <w:sz w:val="24"/>
          <w:szCs w:val="24"/>
        </w:rPr>
      </w:pPr>
    </w:p>
    <w:p w:rsidRPr="009B60E3" w:rsidR="005033F7" w:rsidP="10A663C1" w:rsidRDefault="005033F7" w14:paraId="197267CC" w14:textId="7C53D52D">
      <w:pPr>
        <w:pStyle w:val="Heading2"/>
        <w:rPr>
          <w:b w:val="1"/>
          <w:bCs w:val="1"/>
          <w:u w:val="single"/>
        </w:rPr>
      </w:pPr>
      <w:r w:rsidR="2D8CF167">
        <w:rPr/>
        <w:t>Stage 2: assessment of relevance</w:t>
      </w:r>
      <w:r w:rsidR="105B7139">
        <w:rPr/>
        <w:t xml:space="preserve">, </w:t>
      </w:r>
      <w:r w:rsidR="2D8CF167">
        <w:rPr/>
        <w:t>rigour</w:t>
      </w:r>
      <w:r w:rsidR="105B7139">
        <w:rPr/>
        <w:t xml:space="preserve"> and richness</w:t>
      </w:r>
    </w:p>
    <w:p w:rsidRPr="009B60E3" w:rsidR="000B4C14" w:rsidP="003971A2" w:rsidRDefault="000B4C14" w14:paraId="226CC7DD" w14:textId="289578F1">
      <w:pPr>
        <w:rPr>
          <w:i/>
          <w:iCs/>
        </w:rPr>
      </w:pPr>
      <w:r w:rsidRPr="009B60E3">
        <w:rPr>
          <w:i/>
          <w:iCs/>
        </w:rPr>
        <w:lastRenderedPageBreak/>
        <w:t xml:space="preserve">For further contextualising information, see relevant publications e.g. Dada et al., </w:t>
      </w:r>
      <w:proofErr w:type="gramStart"/>
      <w:r w:rsidRPr="009B60E3">
        <w:rPr>
          <w:i/>
          <w:iCs/>
        </w:rPr>
        <w:t>2023</w:t>
      </w:r>
      <w:proofErr w:type="gramEnd"/>
    </w:p>
    <w:p w:rsidRPr="009B60E3" w:rsidR="356414D7" w:rsidRDefault="356414D7" w14:paraId="53A73A75" w14:textId="4A1CD26C">
      <w:r w:rsidRPr="009B60E3">
        <w:rPr>
          <w:b/>
          <w:bCs/>
        </w:rPr>
        <w:t>1. Is the evidence in this document rigorous (or ‘good enough’)?</w:t>
      </w:r>
    </w:p>
    <w:p w:rsidRPr="009B60E3" w:rsidR="356414D7" w:rsidP="736CB44C" w:rsidRDefault="356414D7" w14:paraId="0B1B57B0" w14:textId="5B9D926C">
      <w:r w:rsidRPr="009B60E3">
        <w:t xml:space="preserve">If yes, continue </w:t>
      </w:r>
      <w:proofErr w:type="gramStart"/>
      <w:r w:rsidRPr="009B60E3">
        <w:t>screening</w:t>
      </w:r>
      <w:proofErr w:type="gramEnd"/>
    </w:p>
    <w:p w:rsidRPr="009B60E3" w:rsidR="356414D7" w:rsidP="736CB44C" w:rsidRDefault="356414D7" w14:paraId="33729025" w14:textId="5EA52450">
      <w:r w:rsidRPr="009B60E3">
        <w:t xml:space="preserve">If no, add label: FTS not </w:t>
      </w:r>
      <w:proofErr w:type="gramStart"/>
      <w:r w:rsidRPr="009B60E3">
        <w:t>rigorous</w:t>
      </w:r>
      <w:proofErr w:type="gramEnd"/>
    </w:p>
    <w:p w:rsidRPr="009B60E3" w:rsidR="356414D7" w:rsidRDefault="356414D7" w14:paraId="52F0E0F4" w14:textId="77777777">
      <w:r w:rsidRPr="009B60E3">
        <w:t xml:space="preserve">Explanation: </w:t>
      </w:r>
    </w:p>
    <w:p w:rsidRPr="009B60E3" w:rsidR="356414D7" w:rsidRDefault="356414D7" w14:paraId="0D067DA3" w14:textId="77777777">
      <w:r w:rsidRPr="009B60E3">
        <w:t>The question of rigour relates to whether the piece of evidence is good enough to be included in the review. When making this judgment, consider two following questions:</w:t>
      </w:r>
    </w:p>
    <w:p w:rsidRPr="009B60E3" w:rsidR="356414D7" w:rsidRDefault="00E87A2E" w14:paraId="7766E8BB" w14:textId="5202C6C2">
      <w:r w:rsidRPr="009B60E3">
        <w:t>a</w:t>
      </w:r>
      <w:r w:rsidRPr="009B60E3" w:rsidR="356414D7">
        <w:t xml:space="preserve">. </w:t>
      </w:r>
      <w:r w:rsidRPr="009B60E3" w:rsidR="356414D7">
        <w:rPr>
          <w:b/>
          <w:bCs/>
        </w:rPr>
        <w:t xml:space="preserve">Is the evidence credible? </w:t>
      </w:r>
    </w:p>
    <w:p w:rsidRPr="009B60E3" w:rsidR="356414D7" w:rsidRDefault="356414D7" w14:paraId="06422FA6" w14:textId="77777777">
      <w:r w:rsidRPr="009B60E3">
        <w:t xml:space="preserve">Considered whether the claims made within the source of evidence are plausible given the </w:t>
      </w:r>
      <w:proofErr w:type="gramStart"/>
      <w:r w:rsidRPr="009B60E3">
        <w:t>type</w:t>
      </w:r>
      <w:proofErr w:type="gramEnd"/>
      <w:r w:rsidRPr="009B60E3">
        <w:t xml:space="preserve"> publication and methodology used. Credibility is enhanced when the argument made is coherent, logical, and has clear explanatory value.  </w:t>
      </w:r>
    </w:p>
    <w:p w:rsidRPr="009B60E3" w:rsidR="356414D7" w:rsidP="736CB44C" w:rsidRDefault="356414D7" w14:paraId="1A4B56B7" w14:textId="40B484EA">
      <w:r w:rsidRPr="009B60E3">
        <w:rPr>
          <w:b/>
          <w:bCs/>
        </w:rPr>
        <w:t xml:space="preserve">AND </w:t>
      </w:r>
    </w:p>
    <w:p w:rsidRPr="009B60E3" w:rsidR="356414D7" w:rsidP="736CB44C" w:rsidRDefault="00E87A2E" w14:paraId="2A008986" w14:textId="5F9705FD">
      <w:pPr>
        <w:rPr>
          <w:b/>
          <w:bCs/>
        </w:rPr>
      </w:pPr>
      <w:r w:rsidRPr="009B60E3">
        <w:t>b</w:t>
      </w:r>
      <w:r w:rsidRPr="009B60E3" w:rsidR="356414D7">
        <w:t>.</w:t>
      </w:r>
      <w:r w:rsidRPr="009B60E3" w:rsidR="356414D7">
        <w:rPr>
          <w:b/>
          <w:bCs/>
        </w:rPr>
        <w:t xml:space="preserve"> Is the evidence trustworthy?</w:t>
      </w:r>
    </w:p>
    <w:p w:rsidRPr="009B60E3" w:rsidR="356414D7" w:rsidRDefault="356414D7" w14:paraId="7B1478C4" w14:textId="63B1A5B2">
      <w:r w:rsidRPr="009B60E3">
        <w:t>It should be clear how the evidence has been generated. Sufficient detail should be provided to allow the reader to understand how the authors have concluded what they have about peer online forums. Where data are presented, the methodological approach should be described in detail to allow the reader to make judgments about whether the study has been conducted appropriately.</w:t>
      </w:r>
    </w:p>
    <w:p w:rsidRPr="009B60E3" w:rsidR="00E87A2E" w:rsidP="5013973E" w:rsidRDefault="00E87A2E" w14:paraId="05FDD0A6" w14:textId="77777777">
      <w:pPr>
        <w:rPr>
          <w:b/>
          <w:bCs/>
        </w:rPr>
      </w:pPr>
    </w:p>
    <w:p w:rsidRPr="009B60E3" w:rsidR="005033F7" w:rsidP="5013973E" w:rsidRDefault="2F81B095" w14:paraId="01255273" w14:textId="46B417B2">
      <w:pPr>
        <w:rPr>
          <w:b/>
          <w:bCs/>
        </w:rPr>
      </w:pPr>
      <w:r w:rsidRPr="009B60E3">
        <w:rPr>
          <w:b/>
          <w:bCs/>
        </w:rPr>
        <w:t>2</w:t>
      </w:r>
      <w:r w:rsidRPr="009B60E3" w:rsidR="005033F7">
        <w:rPr>
          <w:b/>
          <w:bCs/>
        </w:rPr>
        <w:t xml:space="preserve">. Is the evidence </w:t>
      </w:r>
      <w:r w:rsidRPr="009B60E3" w:rsidR="146D0A51">
        <w:rPr>
          <w:b/>
          <w:bCs/>
        </w:rPr>
        <w:t>useful</w:t>
      </w:r>
      <w:r w:rsidRPr="009B60E3" w:rsidR="16BA6116">
        <w:rPr>
          <w:b/>
          <w:bCs/>
        </w:rPr>
        <w:t xml:space="preserve"> (usefulness = relevance + richness)?</w:t>
      </w:r>
    </w:p>
    <w:p w:rsidRPr="009B60E3" w:rsidR="00034344" w:rsidP="00E87A2E" w:rsidRDefault="00034344" w14:paraId="60BFBC29" w14:textId="0DE5F260">
      <w:r w:rsidRPr="009B60E3">
        <w:t>Evidence should be</w:t>
      </w:r>
      <w:r w:rsidRPr="009B60E3" w:rsidR="000921E7">
        <w:t xml:space="preserve"> </w:t>
      </w:r>
      <w:r w:rsidRPr="009B60E3" w:rsidR="4EF8AFE3">
        <w:t>useful for</w:t>
      </w:r>
      <w:r w:rsidRPr="009B60E3">
        <w:t xml:space="preserve"> </w:t>
      </w:r>
      <w:r w:rsidRPr="009B60E3" w:rsidR="000921E7">
        <w:t>developing theories regarding</w:t>
      </w:r>
      <w:r w:rsidRPr="009B60E3" w:rsidR="00E87A2E">
        <w:t xml:space="preserve"> t</w:t>
      </w:r>
      <w:r w:rsidRPr="009B60E3">
        <w:t>he impact of peer online forums for mental health on forum users</w:t>
      </w:r>
      <w:r w:rsidR="00D80958">
        <w:t xml:space="preserve"> and/or moderators</w:t>
      </w:r>
      <w:r w:rsidRPr="009B60E3" w:rsidR="000921E7">
        <w:t>, for whom these impacts are generated, why, and in what contexts</w:t>
      </w:r>
      <w:r w:rsidR="00D80958">
        <w:t>.</w:t>
      </w:r>
    </w:p>
    <w:p w:rsidRPr="009B60E3" w:rsidR="6031C404" w:rsidP="736CB44C" w:rsidRDefault="6031C404" w14:paraId="07F8BDEE" w14:textId="677B704E">
      <w:pPr>
        <w:rPr>
          <w:b/>
          <w:bCs/>
        </w:rPr>
      </w:pPr>
      <w:r w:rsidRPr="009B60E3">
        <w:t>Useful data can come from ANY part of the document including introduction (</w:t>
      </w:r>
      <w:proofErr w:type="spellStart"/>
      <w:r w:rsidRPr="009B60E3">
        <w:t>eg</w:t>
      </w:r>
      <w:proofErr w:type="spellEnd"/>
      <w:r w:rsidRPr="009B60E3">
        <w:t xml:space="preserve"> rationale for the forum) or the discussion. This is different to traditional reviews, which generally focuses only on the results section.</w:t>
      </w:r>
    </w:p>
    <w:p w:rsidRPr="009B60E3" w:rsidR="5013973E" w:rsidP="5013973E" w:rsidRDefault="6146763C" w14:paraId="6881F472" w14:textId="15F64BDF">
      <w:r w:rsidRPr="009B60E3">
        <w:t>Please rate the evidence source’s usefulness and choose an appropriate label:</w:t>
      </w:r>
    </w:p>
    <w:p w:rsidRPr="009B60E3" w:rsidR="468FA722" w:rsidP="00E702F7" w:rsidRDefault="468FA722" w14:paraId="5BD6B673" w14:textId="38637A56">
      <w:r w:rsidRPr="009B60E3">
        <w:t>Highly useful</w:t>
      </w:r>
      <w:r w:rsidRPr="009B60E3" w:rsidR="00B43090">
        <w:t>:</w:t>
      </w:r>
    </w:p>
    <w:p w:rsidRPr="009B60E3" w:rsidR="468FA722" w:rsidP="00E702F7" w:rsidRDefault="468FA722" w14:paraId="65582639" w14:textId="763F78B0">
      <w:pPr>
        <w:pStyle w:val="ListParagraph"/>
        <w:numPr>
          <w:ilvl w:val="0"/>
          <w:numId w:val="8"/>
        </w:numPr>
      </w:pPr>
      <w:r w:rsidRPr="009B60E3">
        <w:t>FTS high usefulness</w:t>
      </w:r>
      <w:r w:rsidRPr="009B60E3" w:rsidR="548DA37F">
        <w:t xml:space="preserve"> – users</w:t>
      </w:r>
    </w:p>
    <w:p w:rsidRPr="009B60E3" w:rsidR="1045DD8E" w:rsidP="00E702F7" w:rsidRDefault="1045DD8E" w14:paraId="4F95F074" w14:textId="7DEFA24D">
      <w:pPr>
        <w:pStyle w:val="ListParagraph"/>
        <w:numPr>
          <w:ilvl w:val="0"/>
          <w:numId w:val="8"/>
        </w:numPr>
      </w:pPr>
      <w:r w:rsidRPr="009B60E3">
        <w:t>FTS high usefulness – mod</w:t>
      </w:r>
      <w:r w:rsidR="00D80958">
        <w:t>erator</w:t>
      </w:r>
      <w:r w:rsidRPr="009B60E3">
        <w:t>s</w:t>
      </w:r>
    </w:p>
    <w:p w:rsidRPr="009B60E3" w:rsidR="5013973E" w:rsidP="005A7560" w:rsidRDefault="1045DD8E" w14:paraId="50141F80" w14:textId="032C6238">
      <w:pPr>
        <w:pStyle w:val="ListParagraph"/>
        <w:numPr>
          <w:ilvl w:val="0"/>
          <w:numId w:val="8"/>
        </w:numPr>
      </w:pPr>
      <w:r w:rsidRPr="009B60E3">
        <w:t>FTS high usefulness – users/</w:t>
      </w:r>
      <w:r w:rsidRPr="009B60E3" w:rsidR="00D80958">
        <w:t>mod</w:t>
      </w:r>
      <w:r w:rsidR="00D80958">
        <w:t>erators</w:t>
      </w:r>
    </w:p>
    <w:p w:rsidRPr="009B60E3" w:rsidR="468FA722" w:rsidP="00E702F7" w:rsidRDefault="468FA722" w14:paraId="3AD34ED4" w14:textId="7CBF9540">
      <w:r w:rsidRPr="009B60E3">
        <w:t xml:space="preserve">Moderately useful: </w:t>
      </w:r>
    </w:p>
    <w:p w:rsidRPr="009B60E3" w:rsidR="468FA722" w:rsidP="00E702F7" w:rsidRDefault="468FA722" w14:paraId="718FDBB9" w14:textId="3B559130">
      <w:pPr>
        <w:pStyle w:val="ListParagraph"/>
        <w:numPr>
          <w:ilvl w:val="0"/>
          <w:numId w:val="8"/>
        </w:numPr>
      </w:pPr>
      <w:r w:rsidRPr="009B60E3">
        <w:t>FTS moderate useful</w:t>
      </w:r>
      <w:r w:rsidRPr="009B60E3" w:rsidR="42DF465B">
        <w:t>ness</w:t>
      </w:r>
      <w:r w:rsidRPr="009B60E3" w:rsidR="3CFCE219">
        <w:t xml:space="preserve"> – users</w:t>
      </w:r>
    </w:p>
    <w:p w:rsidRPr="009B60E3" w:rsidR="3CFCE219" w:rsidP="00E702F7" w:rsidRDefault="3CFCE219" w14:paraId="48E3D15B" w14:textId="176AFC04">
      <w:pPr>
        <w:pStyle w:val="ListParagraph"/>
        <w:numPr>
          <w:ilvl w:val="0"/>
          <w:numId w:val="8"/>
        </w:numPr>
      </w:pPr>
      <w:r w:rsidRPr="009B60E3">
        <w:t>FTS moderate useful</w:t>
      </w:r>
      <w:r w:rsidRPr="009B60E3" w:rsidR="4448ED6B">
        <w:t>ness</w:t>
      </w:r>
      <w:r w:rsidRPr="009B60E3">
        <w:t xml:space="preserve"> – </w:t>
      </w:r>
      <w:r w:rsidRPr="009B60E3" w:rsidR="00D80958">
        <w:t>mod</w:t>
      </w:r>
      <w:r w:rsidR="00D80958">
        <w:t>erators</w:t>
      </w:r>
    </w:p>
    <w:p w:rsidRPr="009B60E3" w:rsidR="00B43090" w:rsidP="00DF672C" w:rsidRDefault="3CFCE219" w14:paraId="4D348932" w14:textId="37EB1A82">
      <w:pPr>
        <w:pStyle w:val="ListParagraph"/>
        <w:numPr>
          <w:ilvl w:val="0"/>
          <w:numId w:val="8"/>
        </w:numPr>
      </w:pPr>
      <w:r w:rsidRPr="009B60E3">
        <w:t>FTS moderate useful</w:t>
      </w:r>
      <w:r w:rsidRPr="009B60E3" w:rsidR="7008AF74">
        <w:t>ness</w:t>
      </w:r>
      <w:r w:rsidRPr="009B60E3">
        <w:t xml:space="preserve"> – users/</w:t>
      </w:r>
      <w:r w:rsidRPr="009B60E3" w:rsidR="00D80958">
        <w:t>mod</w:t>
      </w:r>
      <w:r w:rsidR="00D80958">
        <w:t>erators</w:t>
      </w:r>
    </w:p>
    <w:p w:rsidRPr="009B60E3" w:rsidR="5013973E" w:rsidP="00B43090" w:rsidRDefault="7A6F906C" w14:paraId="780BD1A8" w14:textId="36A0E123">
      <w:r w:rsidRPr="009B60E3">
        <w:t>L</w:t>
      </w:r>
      <w:r w:rsidRPr="009B60E3" w:rsidR="468FA722">
        <w:t>ow usefulness</w:t>
      </w:r>
      <w:r w:rsidRPr="009B60E3" w:rsidR="6E9EDC1D">
        <w:t xml:space="preserve">: </w:t>
      </w:r>
    </w:p>
    <w:p w:rsidRPr="009B60E3" w:rsidR="5013973E" w:rsidP="00E702F7" w:rsidRDefault="468FA722" w14:paraId="06349297" w14:textId="5FD7FF2D">
      <w:pPr>
        <w:pStyle w:val="ListParagraph"/>
        <w:numPr>
          <w:ilvl w:val="0"/>
          <w:numId w:val="8"/>
        </w:numPr>
      </w:pPr>
      <w:r w:rsidRPr="009B60E3">
        <w:t>FTS low usefulness</w:t>
      </w:r>
    </w:p>
    <w:p w:rsidRPr="009B60E3" w:rsidR="5013973E" w:rsidP="5013973E" w:rsidRDefault="5013973E" w14:paraId="61FEEA6B" w14:textId="31AB0E2B"/>
    <w:p w:rsidRPr="009B60E3" w:rsidR="535A3338" w:rsidRDefault="00B43090" w14:paraId="1182487D" w14:textId="5E1D6D3F">
      <w:r w:rsidRPr="009B60E3">
        <w:t>Advice on determining usefulness:</w:t>
      </w:r>
    </w:p>
    <w:p w:rsidRPr="009B60E3" w:rsidR="545EC6BB" w:rsidRDefault="545EC6BB" w14:paraId="66E53AE6" w14:textId="35F67BC6">
      <w:r w:rsidRPr="009B60E3">
        <w:rPr>
          <w:b/>
          <w:bCs/>
        </w:rPr>
        <w:t>High usefulness</w:t>
      </w:r>
      <w:r w:rsidRPr="009B60E3">
        <w:t xml:space="preserve">: The evidence presented is likely to support </w:t>
      </w:r>
      <w:r w:rsidRPr="009B60E3" w:rsidR="00B43090">
        <w:t xml:space="preserve">realist programme </w:t>
      </w:r>
      <w:r w:rsidRPr="009B60E3">
        <w:t xml:space="preserve">theory development. High usefulness evidence facilitates the generation of programme theories by providing in depth descriptions and/or conceptual explanations relevant to the research </w:t>
      </w:r>
      <w:r w:rsidRPr="009B60E3" w:rsidR="3A17CFB8">
        <w:t>question. It</w:t>
      </w:r>
      <w:r w:rsidRPr="009B60E3">
        <w:t xml:space="preserve"> includes detail regarding contextual factors important to the functioning of onl</w:t>
      </w:r>
      <w:r w:rsidRPr="009B60E3" w:rsidR="4C432EA0">
        <w:t>ine forums,</w:t>
      </w:r>
      <w:r w:rsidRPr="009B60E3" w:rsidR="289880A2">
        <w:t xml:space="preserve"> and/or</w:t>
      </w:r>
      <w:r w:rsidRPr="009B60E3" w:rsidR="4C432EA0">
        <w:t xml:space="preserve"> proposes mechanisms</w:t>
      </w:r>
      <w:r w:rsidRPr="009B60E3" w:rsidR="0D09922B">
        <w:t xml:space="preserve"> related to</w:t>
      </w:r>
      <w:r w:rsidRPr="009B60E3" w:rsidR="5BA4DF46">
        <w:t xml:space="preserve"> how they work and/or suggest</w:t>
      </w:r>
      <w:r w:rsidRPr="009B60E3" w:rsidR="22FD075A">
        <w:t>s</w:t>
      </w:r>
      <w:r w:rsidRPr="009B60E3" w:rsidR="5BA4DF46">
        <w:t xml:space="preserve"> impacts </w:t>
      </w:r>
      <w:r w:rsidRPr="009B60E3" w:rsidR="72561E85">
        <w:t>of forum use/moderation.</w:t>
      </w:r>
    </w:p>
    <w:p w:rsidRPr="009B60E3" w:rsidR="6415A934" w:rsidP="5424C4C5" w:rsidRDefault="6415A934" w14:paraId="41EAD814" w14:textId="2F024A2E">
      <w:pPr>
        <w:rPr>
          <w:rFonts w:ascii="Calibri" w:hAnsi="Calibri" w:eastAsia="Calibri" w:cs="Calibri"/>
        </w:rPr>
      </w:pPr>
      <w:r w:rsidRPr="009B60E3">
        <w:rPr>
          <w:rFonts w:ascii="Calibri" w:hAnsi="Calibri" w:eastAsia="Calibri" w:cs="Calibri"/>
        </w:rPr>
        <w:t xml:space="preserve">Highly useful evidence may occur throughout the evidence </w:t>
      </w:r>
      <w:r w:rsidRPr="009B60E3" w:rsidR="00C91EDB">
        <w:rPr>
          <w:rFonts w:ascii="Calibri" w:hAnsi="Calibri" w:eastAsia="Calibri" w:cs="Calibri"/>
        </w:rPr>
        <w:t>source or</w:t>
      </w:r>
      <w:r w:rsidRPr="009B60E3">
        <w:rPr>
          <w:rFonts w:ascii="Calibri" w:hAnsi="Calibri" w:eastAsia="Calibri" w:cs="Calibri"/>
        </w:rPr>
        <w:t xml:space="preserve"> may be limited to short but insightful sections of text (as per Pawson’s</w:t>
      </w:r>
      <w:r w:rsidRPr="009B60E3" w:rsidR="00707C9D">
        <w:rPr>
          <w:rFonts w:ascii="Calibri" w:hAnsi="Calibri" w:eastAsia="Calibri" w:cs="Calibri"/>
        </w:rPr>
        <w:t xml:space="preserve"> (2007)</w:t>
      </w:r>
      <w:r w:rsidRPr="009B60E3">
        <w:rPr>
          <w:rFonts w:ascii="Calibri" w:hAnsi="Calibri" w:eastAsia="Calibri" w:cs="Calibri"/>
        </w:rPr>
        <w:t xml:space="preserve"> conceptualisation of ‘nuggets’ of useful information). It may relate to any combination (or individual component) of a context, mechanisms, or outcome configuration:</w:t>
      </w:r>
    </w:p>
    <w:p w:rsidRPr="009B60E3" w:rsidR="6415A934" w:rsidP="736CB44C" w:rsidRDefault="6415A934" w14:paraId="6F3D8694" w14:textId="2A21CA3F">
      <w:pPr>
        <w:ind w:left="720"/>
        <w:rPr>
          <w:rFonts w:ascii="Calibri" w:hAnsi="Calibri" w:eastAsia="Calibri" w:cs="Calibri"/>
        </w:rPr>
      </w:pPr>
      <w:r w:rsidRPr="009B60E3">
        <w:rPr>
          <w:rFonts w:ascii="Calibri" w:hAnsi="Calibri" w:eastAsia="Calibri" w:cs="Calibri"/>
          <w:b/>
          <w:bCs/>
        </w:rPr>
        <w:t>Contexts</w:t>
      </w:r>
      <w:r w:rsidRPr="009B60E3">
        <w:rPr>
          <w:rFonts w:ascii="Calibri" w:hAnsi="Calibri" w:eastAsia="Calibri" w:cs="Calibri"/>
        </w:rPr>
        <w:t xml:space="preserve">: Important elements of the situation in which the online forum is delivered. Contexts determine whether and to what extent mechanisms are triggered. They could occur at different conceptual </w:t>
      </w:r>
      <w:r w:rsidRPr="009B60E3" w:rsidR="1C53F802">
        <w:rPr>
          <w:rFonts w:ascii="Calibri" w:hAnsi="Calibri" w:eastAsia="Calibri" w:cs="Calibri"/>
        </w:rPr>
        <w:t>levels and</w:t>
      </w:r>
      <w:r w:rsidRPr="009B60E3">
        <w:rPr>
          <w:rFonts w:ascii="Calibri" w:hAnsi="Calibri" w:eastAsia="Calibri" w:cs="Calibri"/>
        </w:rPr>
        <w:t xml:space="preserve"> may </w:t>
      </w:r>
      <w:r w:rsidRPr="009B60E3" w:rsidR="00C91EDB">
        <w:rPr>
          <w:rFonts w:ascii="Calibri" w:hAnsi="Calibri" w:eastAsia="Calibri" w:cs="Calibri"/>
        </w:rPr>
        <w:t>include</w:t>
      </w:r>
      <w:r w:rsidRPr="009B60E3">
        <w:rPr>
          <w:rFonts w:ascii="Calibri" w:hAnsi="Calibri" w:eastAsia="Calibri" w:cs="Calibri"/>
        </w:rPr>
        <w:t xml:space="preserve"> user characteristics such as their motivation to use a forum; forum level factors including its functionality; or broader contextual factors like digital literacy.</w:t>
      </w:r>
    </w:p>
    <w:p w:rsidRPr="009B60E3" w:rsidR="6415A934" w:rsidP="736CB44C" w:rsidRDefault="6415A934" w14:paraId="392FC70B" w14:textId="2D4B486B">
      <w:pPr>
        <w:ind w:left="720"/>
        <w:rPr>
          <w:rFonts w:ascii="Calibri" w:hAnsi="Calibri" w:eastAsia="Calibri" w:cs="Calibri"/>
        </w:rPr>
      </w:pPr>
      <w:r w:rsidRPr="009B60E3">
        <w:rPr>
          <w:rFonts w:ascii="Calibri" w:hAnsi="Calibri" w:eastAsia="Calibri" w:cs="Calibri"/>
          <w:b/>
          <w:bCs/>
        </w:rPr>
        <w:t>Mechanisms</w:t>
      </w:r>
      <w:r w:rsidRPr="009B60E3">
        <w:rPr>
          <w:rFonts w:ascii="Calibri" w:hAnsi="Calibri" w:eastAsia="Calibri" w:cs="Calibri"/>
        </w:rPr>
        <w:t xml:space="preserve">: The way in which people respond to what is offered by the </w:t>
      </w:r>
      <w:r w:rsidRPr="009B60E3" w:rsidR="5421328F">
        <w:rPr>
          <w:rFonts w:ascii="Calibri" w:hAnsi="Calibri" w:eastAsia="Calibri" w:cs="Calibri"/>
        </w:rPr>
        <w:t>forum</w:t>
      </w:r>
      <w:r w:rsidRPr="009B60E3">
        <w:rPr>
          <w:rFonts w:ascii="Calibri" w:hAnsi="Calibri" w:eastAsia="Calibri" w:cs="Calibri"/>
        </w:rPr>
        <w:t xml:space="preserve">. This could include the way people </w:t>
      </w:r>
      <w:r w:rsidRPr="009B60E3" w:rsidR="5BEF4B13">
        <w:rPr>
          <w:rFonts w:ascii="Calibri" w:hAnsi="Calibri" w:eastAsia="Calibri" w:cs="Calibri"/>
        </w:rPr>
        <w:t>think a</w:t>
      </w:r>
      <w:r w:rsidRPr="009B60E3">
        <w:rPr>
          <w:rFonts w:ascii="Calibri" w:hAnsi="Calibri" w:eastAsia="Calibri" w:cs="Calibri"/>
        </w:rPr>
        <w:t>bout what they see on the forum and/or t</w:t>
      </w:r>
      <w:r w:rsidRPr="009B60E3" w:rsidR="538FBDDC">
        <w:rPr>
          <w:rFonts w:ascii="Calibri" w:hAnsi="Calibri" w:eastAsia="Calibri" w:cs="Calibri"/>
        </w:rPr>
        <w:t>h</w:t>
      </w:r>
      <w:r w:rsidRPr="009B60E3">
        <w:rPr>
          <w:rFonts w:ascii="Calibri" w:hAnsi="Calibri" w:eastAsia="Calibri" w:cs="Calibri"/>
        </w:rPr>
        <w:t>e</w:t>
      </w:r>
      <w:r w:rsidRPr="009B60E3" w:rsidR="538FBDDC">
        <w:rPr>
          <w:rFonts w:ascii="Calibri" w:hAnsi="Calibri" w:eastAsia="Calibri" w:cs="Calibri"/>
        </w:rPr>
        <w:t>ir</w:t>
      </w:r>
      <w:r w:rsidRPr="009B60E3">
        <w:rPr>
          <w:rFonts w:ascii="Calibri" w:hAnsi="Calibri" w:eastAsia="Calibri" w:cs="Calibri"/>
        </w:rPr>
        <w:t xml:space="preserve"> emotional reactions. For example, a </w:t>
      </w:r>
      <w:r w:rsidRPr="009B60E3" w:rsidR="22BA8E66">
        <w:rPr>
          <w:rFonts w:ascii="Calibri" w:hAnsi="Calibri" w:eastAsia="Calibri" w:cs="Calibri"/>
        </w:rPr>
        <w:t>feeling of having your mental health experiences normalised (mechanism)</w:t>
      </w:r>
      <w:r w:rsidRPr="009B60E3">
        <w:rPr>
          <w:rFonts w:ascii="Calibri" w:hAnsi="Calibri" w:eastAsia="Calibri" w:cs="Calibri"/>
        </w:rPr>
        <w:t xml:space="preserve"> may result from seeing others’ similar experiences on the forum</w:t>
      </w:r>
      <w:r w:rsidRPr="009B60E3" w:rsidR="1A9EF64B">
        <w:rPr>
          <w:rFonts w:ascii="Calibri" w:hAnsi="Calibri" w:eastAsia="Calibri" w:cs="Calibri"/>
        </w:rPr>
        <w:t>.</w:t>
      </w:r>
    </w:p>
    <w:p w:rsidRPr="009B60E3" w:rsidR="6415A934" w:rsidP="736CB44C" w:rsidRDefault="6415A934" w14:paraId="6E0F1921" w14:textId="33AB289C">
      <w:pPr>
        <w:spacing w:line="257" w:lineRule="auto"/>
        <w:ind w:left="720"/>
        <w:rPr>
          <w:rFonts w:ascii="Calibri" w:hAnsi="Calibri" w:eastAsia="Calibri" w:cs="Calibri"/>
        </w:rPr>
      </w:pPr>
      <w:r w:rsidRPr="009B60E3">
        <w:rPr>
          <w:rFonts w:ascii="Calibri" w:hAnsi="Calibri" w:eastAsia="Calibri" w:cs="Calibri"/>
          <w:b/>
          <w:bCs/>
        </w:rPr>
        <w:t>Outcomes</w:t>
      </w:r>
      <w:r w:rsidRPr="009B60E3">
        <w:rPr>
          <w:rFonts w:ascii="Calibri" w:hAnsi="Calibri" w:eastAsia="Calibri" w:cs="Calibri"/>
        </w:rPr>
        <w:t>: The psychological/behavioural changes that result from the firing of mechanisms in</w:t>
      </w:r>
      <w:r w:rsidRPr="009B60E3" w:rsidR="233BA27B">
        <w:rPr>
          <w:rFonts w:ascii="Calibri" w:hAnsi="Calibri" w:eastAsia="Calibri" w:cs="Calibri"/>
        </w:rPr>
        <w:t xml:space="preserve"> a specific</w:t>
      </w:r>
      <w:r w:rsidRPr="009B60E3">
        <w:rPr>
          <w:rFonts w:ascii="Calibri" w:hAnsi="Calibri" w:eastAsia="Calibri" w:cs="Calibri"/>
        </w:rPr>
        <w:t xml:space="preserve"> context. This could include changes such as improvements in mood, perceived ability to manage mental health problems etc.</w:t>
      </w:r>
    </w:p>
    <w:p w:rsidRPr="009B60E3" w:rsidR="545EC6BB" w:rsidP="5013973E" w:rsidRDefault="545EC6BB" w14:paraId="2DC9AD39" w14:textId="66476DDA">
      <w:r w:rsidRPr="009B60E3">
        <w:rPr>
          <w:b/>
          <w:bCs/>
        </w:rPr>
        <w:t>Moderate useful</w:t>
      </w:r>
      <w:r w:rsidRPr="009B60E3" w:rsidR="00226817">
        <w:rPr>
          <w:b/>
          <w:bCs/>
        </w:rPr>
        <w:t>ness</w:t>
      </w:r>
      <w:r w:rsidRPr="009B60E3">
        <w:rPr>
          <w:b/>
          <w:bCs/>
        </w:rPr>
        <w:t>:</w:t>
      </w:r>
      <w:r w:rsidRPr="009B60E3">
        <w:t xml:space="preserve"> The evidence is somewhat useful. It provides some information that may assist with </w:t>
      </w:r>
      <w:r w:rsidRPr="009B60E3" w:rsidR="0505AF90">
        <w:t>generating programme theories</w:t>
      </w:r>
      <w:r w:rsidRPr="009B60E3" w:rsidR="0E12B65C">
        <w:t>/some elements of CMO configurations</w:t>
      </w:r>
      <w:r w:rsidRPr="009B60E3" w:rsidR="0505AF90">
        <w:t xml:space="preserve">. </w:t>
      </w:r>
      <w:r w:rsidRPr="009B60E3" w:rsidR="00E2779C">
        <w:t>However, the</w:t>
      </w:r>
      <w:r w:rsidRPr="009B60E3" w:rsidR="1AB1317C">
        <w:t xml:space="preserve"> evidence </w:t>
      </w:r>
      <w:r w:rsidRPr="009B60E3" w:rsidR="00E2779C">
        <w:t>is less</w:t>
      </w:r>
      <w:r w:rsidRPr="009B60E3" w:rsidR="024F79F3">
        <w:t xml:space="preserve"> rich</w:t>
      </w:r>
      <w:r w:rsidRPr="009B60E3" w:rsidR="00E2779C">
        <w:t xml:space="preserve">, </w:t>
      </w:r>
      <w:r w:rsidRPr="009B60E3" w:rsidR="1DCB24F0">
        <w:t xml:space="preserve">lacks </w:t>
      </w:r>
      <w:r w:rsidRPr="009B60E3" w:rsidR="00E2779C">
        <w:t xml:space="preserve">explanatory </w:t>
      </w:r>
      <w:r w:rsidRPr="009B60E3" w:rsidR="1DCB24F0">
        <w:t>depth</w:t>
      </w:r>
      <w:r w:rsidRPr="009B60E3" w:rsidR="00E2779C">
        <w:t>, and may be more descriptive</w:t>
      </w:r>
      <w:r w:rsidRPr="009B60E3" w:rsidR="1DCB24F0">
        <w:t xml:space="preserve"> compared with</w:t>
      </w:r>
      <w:r w:rsidRPr="009B60E3" w:rsidR="024F79F3">
        <w:t xml:space="preserve"> high </w:t>
      </w:r>
      <w:r w:rsidRPr="009B60E3" w:rsidR="67494318">
        <w:t>usefulness</w:t>
      </w:r>
      <w:r w:rsidRPr="009B60E3" w:rsidR="024F79F3">
        <w:t xml:space="preserve"> pieces of evidence</w:t>
      </w:r>
      <w:r w:rsidRPr="009B60E3" w:rsidR="00E2779C">
        <w:t>.</w:t>
      </w:r>
      <w:r w:rsidRPr="009B60E3" w:rsidR="6121EDEB">
        <w:t xml:space="preserve"> </w:t>
      </w:r>
      <w:r w:rsidRPr="009B60E3" w:rsidR="57E0E113">
        <w:t xml:space="preserve">For this reason, the evidence is limited in the extent to which it can be used to </w:t>
      </w:r>
      <w:r w:rsidRPr="009B60E3" w:rsidR="00E2779C">
        <w:t xml:space="preserve">develop, </w:t>
      </w:r>
      <w:r w:rsidRPr="009B60E3" w:rsidR="57E0E113">
        <w:t>support</w:t>
      </w:r>
      <w:r w:rsidRPr="009B60E3" w:rsidR="00E2779C">
        <w:t xml:space="preserve">, </w:t>
      </w:r>
      <w:r w:rsidRPr="009B60E3" w:rsidR="57E0E113">
        <w:t>refute</w:t>
      </w:r>
      <w:r w:rsidRPr="009B60E3" w:rsidR="00E2779C">
        <w:t xml:space="preserve">, or </w:t>
      </w:r>
      <w:r w:rsidRPr="009B60E3" w:rsidR="57E0E113">
        <w:t>refine programme theories.</w:t>
      </w:r>
    </w:p>
    <w:p w:rsidRPr="009B60E3" w:rsidR="5013973E" w:rsidP="5013973E" w:rsidRDefault="545EC6BB" w14:paraId="0C0C942D" w14:textId="5164BADA">
      <w:r w:rsidRPr="009B60E3">
        <w:rPr>
          <w:b/>
          <w:bCs/>
        </w:rPr>
        <w:t>Low usefulness</w:t>
      </w:r>
      <w:r w:rsidRPr="009B60E3">
        <w:t xml:space="preserve">: The evidence provides </w:t>
      </w:r>
      <w:r w:rsidRPr="009B60E3" w:rsidR="00E2779C">
        <w:t>very</w:t>
      </w:r>
      <w:r w:rsidRPr="009B60E3">
        <w:t xml:space="preserve"> limited </w:t>
      </w:r>
      <w:r w:rsidRPr="009B60E3" w:rsidR="00E2779C">
        <w:t>detail</w:t>
      </w:r>
      <w:r w:rsidRPr="009B60E3">
        <w:t xml:space="preserve"> related to why, for whom and in which contexts peer online forums generate outcomes of interest.</w:t>
      </w:r>
      <w:r w:rsidRPr="009B60E3" w:rsidR="00E2779C">
        <w:t xml:space="preserve"> It may have passed screening because it is </w:t>
      </w:r>
      <w:r w:rsidRPr="009B60E3" w:rsidR="00BE7ABE">
        <w:t xml:space="preserve">an article about online mental health </w:t>
      </w:r>
      <w:proofErr w:type="gramStart"/>
      <w:r w:rsidRPr="009B60E3" w:rsidR="00BE7ABE">
        <w:t>forums, but</w:t>
      </w:r>
      <w:proofErr w:type="gramEnd"/>
      <w:r w:rsidRPr="009B60E3" w:rsidR="00BE7ABE">
        <w:t xml:space="preserve"> lacks any detail regarding how they work.</w:t>
      </w:r>
      <w:r w:rsidRPr="009B60E3">
        <w:t xml:space="preserve"> This form of evidence is unlikely to add a significant value to the review.</w:t>
      </w:r>
    </w:p>
    <w:p w:rsidRPr="009B60E3" w:rsidR="00524E93" w:rsidP="5013973E" w:rsidRDefault="00524E93" w14:paraId="7FE1EA8D" w14:textId="77777777"/>
    <w:p w:rsidRPr="009B60E3" w:rsidR="00707C9D" w:rsidP="5013973E" w:rsidRDefault="00707C9D" w14:paraId="3D20DF22" w14:textId="33520EE7">
      <w:r w:rsidRPr="009B60E3">
        <w:t>References</w:t>
      </w:r>
    </w:p>
    <w:p w:rsidRPr="009B60E3" w:rsidR="000B4C14" w:rsidP="00C91EDB" w:rsidRDefault="000B4C14" w14:paraId="7CD0E009" w14:textId="2681FD1D">
      <w:pPr>
        <w:rPr>
          <w:rFonts w:ascii="Arial" w:hAnsi="Arial" w:cs="Arial"/>
          <w:sz w:val="20"/>
          <w:szCs w:val="20"/>
          <w:shd w:val="clear" w:color="auto" w:fill="FFFFFF"/>
        </w:rPr>
      </w:pPr>
      <w:r w:rsidRPr="009B60E3">
        <w:rPr>
          <w:rFonts w:ascii="Arial" w:hAnsi="Arial" w:cs="Arial"/>
          <w:sz w:val="20"/>
          <w:szCs w:val="20"/>
          <w:shd w:val="clear" w:color="auto" w:fill="FFFFFF"/>
        </w:rPr>
        <w:t xml:space="preserve">Dada, S., Dalkin, S., Gilmore, B., Hunter, R., &amp; </w:t>
      </w:r>
      <w:proofErr w:type="spellStart"/>
      <w:r w:rsidRPr="009B60E3">
        <w:rPr>
          <w:rFonts w:ascii="Arial" w:hAnsi="Arial" w:cs="Arial"/>
          <w:sz w:val="20"/>
          <w:szCs w:val="20"/>
          <w:shd w:val="clear" w:color="auto" w:fill="FFFFFF"/>
        </w:rPr>
        <w:t>Mukumbang</w:t>
      </w:r>
      <w:proofErr w:type="spellEnd"/>
      <w:r w:rsidRPr="009B60E3">
        <w:rPr>
          <w:rFonts w:ascii="Arial" w:hAnsi="Arial" w:cs="Arial"/>
          <w:sz w:val="20"/>
          <w:szCs w:val="20"/>
          <w:shd w:val="clear" w:color="auto" w:fill="FFFFFF"/>
        </w:rPr>
        <w:t xml:space="preserve">, F. C. (2023). Applying and reporting relevance, </w:t>
      </w:r>
      <w:proofErr w:type="gramStart"/>
      <w:r w:rsidRPr="009B60E3">
        <w:rPr>
          <w:rFonts w:ascii="Arial" w:hAnsi="Arial" w:cs="Arial"/>
          <w:sz w:val="20"/>
          <w:szCs w:val="20"/>
          <w:shd w:val="clear" w:color="auto" w:fill="FFFFFF"/>
        </w:rPr>
        <w:t>richness</w:t>
      </w:r>
      <w:proofErr w:type="gramEnd"/>
      <w:r w:rsidRPr="009B60E3">
        <w:rPr>
          <w:rFonts w:ascii="Arial" w:hAnsi="Arial" w:cs="Arial"/>
          <w:sz w:val="20"/>
          <w:szCs w:val="20"/>
          <w:shd w:val="clear" w:color="auto" w:fill="FFFFFF"/>
        </w:rPr>
        <w:t xml:space="preserve"> and rigour in realist evidence appraisals: Advancing key concepts in realist reviews. </w:t>
      </w:r>
      <w:r w:rsidRPr="009B60E3">
        <w:rPr>
          <w:rFonts w:ascii="Arial" w:hAnsi="Arial" w:cs="Arial"/>
          <w:i/>
          <w:iCs/>
          <w:sz w:val="20"/>
          <w:szCs w:val="20"/>
          <w:shd w:val="clear" w:color="auto" w:fill="FFFFFF"/>
        </w:rPr>
        <w:t>Research synthesis methods</w:t>
      </w:r>
      <w:r w:rsidRPr="009B60E3">
        <w:rPr>
          <w:rFonts w:ascii="Arial" w:hAnsi="Arial" w:cs="Arial"/>
          <w:sz w:val="20"/>
          <w:szCs w:val="20"/>
          <w:shd w:val="clear" w:color="auto" w:fill="FFFFFF"/>
        </w:rPr>
        <w:t>, </w:t>
      </w:r>
      <w:r w:rsidRPr="009B60E3">
        <w:rPr>
          <w:rFonts w:ascii="Arial" w:hAnsi="Arial" w:cs="Arial"/>
          <w:i/>
          <w:iCs/>
          <w:sz w:val="20"/>
          <w:szCs w:val="20"/>
          <w:shd w:val="clear" w:color="auto" w:fill="FFFFFF"/>
        </w:rPr>
        <w:t>14</w:t>
      </w:r>
      <w:r w:rsidRPr="009B60E3">
        <w:rPr>
          <w:rFonts w:ascii="Arial" w:hAnsi="Arial" w:cs="Arial"/>
          <w:sz w:val="20"/>
          <w:szCs w:val="20"/>
          <w:shd w:val="clear" w:color="auto" w:fill="FFFFFF"/>
        </w:rPr>
        <w:t>(3), 504-514.</w:t>
      </w:r>
    </w:p>
    <w:p w:rsidRPr="009B60E3" w:rsidR="00707C9D" w:rsidP="00C91EDB" w:rsidRDefault="00C91EDB" w14:paraId="597BD5A5" w14:textId="094D7D69">
      <w:r w:rsidRPr="009B60E3">
        <w:rPr>
          <w:rFonts w:ascii="Arial" w:hAnsi="Arial" w:cs="Arial"/>
          <w:sz w:val="20"/>
          <w:szCs w:val="20"/>
          <w:shd w:val="clear" w:color="auto" w:fill="FFFFFF"/>
        </w:rPr>
        <w:t>Pawson, R. (2006). Digging for nuggets: how ‘bad’ research can yield ‘good’ evidence. </w:t>
      </w:r>
      <w:r w:rsidRPr="009B60E3">
        <w:rPr>
          <w:rFonts w:ascii="Arial" w:hAnsi="Arial" w:cs="Arial"/>
          <w:i/>
          <w:iCs/>
          <w:sz w:val="20"/>
          <w:szCs w:val="20"/>
          <w:shd w:val="clear" w:color="auto" w:fill="FFFFFF"/>
        </w:rPr>
        <w:t>International Journal of Social Research Methodology</w:t>
      </w:r>
      <w:r w:rsidRPr="009B60E3">
        <w:rPr>
          <w:rFonts w:ascii="Arial" w:hAnsi="Arial" w:cs="Arial"/>
          <w:sz w:val="20"/>
          <w:szCs w:val="20"/>
          <w:shd w:val="clear" w:color="auto" w:fill="FFFFFF"/>
        </w:rPr>
        <w:t>, </w:t>
      </w:r>
      <w:r w:rsidRPr="009B60E3">
        <w:rPr>
          <w:rFonts w:ascii="Arial" w:hAnsi="Arial" w:cs="Arial"/>
          <w:i/>
          <w:iCs/>
          <w:sz w:val="20"/>
          <w:szCs w:val="20"/>
          <w:shd w:val="clear" w:color="auto" w:fill="FFFFFF"/>
        </w:rPr>
        <w:t>9</w:t>
      </w:r>
      <w:r w:rsidRPr="009B60E3">
        <w:rPr>
          <w:rFonts w:ascii="Arial" w:hAnsi="Arial" w:cs="Arial"/>
          <w:sz w:val="20"/>
          <w:szCs w:val="20"/>
          <w:shd w:val="clear" w:color="auto" w:fill="FFFFFF"/>
        </w:rPr>
        <w:t>(2), 127-142.</w:t>
      </w:r>
    </w:p>
    <w:sectPr w:rsidRPr="009B60E3" w:rsidR="00707C9D">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033F7" w:rsidP="005033F7" w:rsidRDefault="005033F7" w14:paraId="3461D779" w14:textId="77777777">
      <w:pPr>
        <w:spacing w:after="0" w:line="240" w:lineRule="auto"/>
      </w:pPr>
      <w:r>
        <w:separator/>
      </w:r>
    </w:p>
  </w:endnote>
  <w:endnote w:type="continuationSeparator" w:id="0">
    <w:p w:rsidR="005033F7" w:rsidP="005033F7" w:rsidRDefault="005033F7" w14:paraId="3CF2D8B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033F7" w:rsidP="005033F7" w:rsidRDefault="005033F7" w14:paraId="0FB78278" w14:textId="77777777">
      <w:pPr>
        <w:spacing w:after="0" w:line="240" w:lineRule="auto"/>
      </w:pPr>
      <w:r>
        <w:separator/>
      </w:r>
    </w:p>
  </w:footnote>
  <w:footnote w:type="continuationSeparator" w:id="0">
    <w:p w:rsidR="005033F7" w:rsidP="005033F7" w:rsidRDefault="005033F7" w14:paraId="1FC39945"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95E"/>
    <w:multiLevelType w:val="hybridMultilevel"/>
    <w:tmpl w:val="3754FB30"/>
    <w:lvl w:ilvl="0" w:tplc="113C8BAC">
      <w:start w:val="1"/>
      <w:numFmt w:val="bullet"/>
      <w:lvlText w:val=""/>
      <w:lvlJc w:val="left"/>
      <w:pPr>
        <w:ind w:left="720" w:hanging="360"/>
      </w:pPr>
      <w:rPr>
        <w:rFonts w:hint="default" w:ascii="Symbol" w:hAnsi="Symbol"/>
      </w:rPr>
    </w:lvl>
    <w:lvl w:ilvl="1" w:tplc="F02A312A">
      <w:start w:val="1"/>
      <w:numFmt w:val="bullet"/>
      <w:lvlText w:val="-"/>
      <w:lvlJc w:val="left"/>
      <w:pPr>
        <w:ind w:left="1440" w:hanging="360"/>
      </w:pPr>
      <w:rPr>
        <w:rFonts w:hint="default" w:ascii="Calibri" w:hAnsi="Calibri"/>
      </w:rPr>
    </w:lvl>
    <w:lvl w:ilvl="2" w:tplc="795EA7E8">
      <w:start w:val="1"/>
      <w:numFmt w:val="bullet"/>
      <w:lvlText w:val=""/>
      <w:lvlJc w:val="left"/>
      <w:pPr>
        <w:ind w:left="2160" w:hanging="360"/>
      </w:pPr>
      <w:rPr>
        <w:rFonts w:hint="default" w:ascii="Wingdings" w:hAnsi="Wingdings"/>
      </w:rPr>
    </w:lvl>
    <w:lvl w:ilvl="3" w:tplc="14905418">
      <w:start w:val="1"/>
      <w:numFmt w:val="bullet"/>
      <w:lvlText w:val=""/>
      <w:lvlJc w:val="left"/>
      <w:pPr>
        <w:ind w:left="2880" w:hanging="360"/>
      </w:pPr>
      <w:rPr>
        <w:rFonts w:hint="default" w:ascii="Symbol" w:hAnsi="Symbol"/>
      </w:rPr>
    </w:lvl>
    <w:lvl w:ilvl="4" w:tplc="9852064E">
      <w:start w:val="1"/>
      <w:numFmt w:val="bullet"/>
      <w:lvlText w:val="o"/>
      <w:lvlJc w:val="left"/>
      <w:pPr>
        <w:ind w:left="3600" w:hanging="360"/>
      </w:pPr>
      <w:rPr>
        <w:rFonts w:hint="default" w:ascii="Courier New" w:hAnsi="Courier New"/>
      </w:rPr>
    </w:lvl>
    <w:lvl w:ilvl="5" w:tplc="45E25034">
      <w:start w:val="1"/>
      <w:numFmt w:val="bullet"/>
      <w:lvlText w:val=""/>
      <w:lvlJc w:val="left"/>
      <w:pPr>
        <w:ind w:left="4320" w:hanging="360"/>
      </w:pPr>
      <w:rPr>
        <w:rFonts w:hint="default" w:ascii="Wingdings" w:hAnsi="Wingdings"/>
      </w:rPr>
    </w:lvl>
    <w:lvl w:ilvl="6" w:tplc="4FFCFBD8">
      <w:start w:val="1"/>
      <w:numFmt w:val="bullet"/>
      <w:lvlText w:val=""/>
      <w:lvlJc w:val="left"/>
      <w:pPr>
        <w:ind w:left="5040" w:hanging="360"/>
      </w:pPr>
      <w:rPr>
        <w:rFonts w:hint="default" w:ascii="Symbol" w:hAnsi="Symbol"/>
      </w:rPr>
    </w:lvl>
    <w:lvl w:ilvl="7" w:tplc="371A6AE2">
      <w:start w:val="1"/>
      <w:numFmt w:val="bullet"/>
      <w:lvlText w:val="o"/>
      <w:lvlJc w:val="left"/>
      <w:pPr>
        <w:ind w:left="5760" w:hanging="360"/>
      </w:pPr>
      <w:rPr>
        <w:rFonts w:hint="default" w:ascii="Courier New" w:hAnsi="Courier New"/>
      </w:rPr>
    </w:lvl>
    <w:lvl w:ilvl="8" w:tplc="D54C4D1A">
      <w:start w:val="1"/>
      <w:numFmt w:val="bullet"/>
      <w:lvlText w:val=""/>
      <w:lvlJc w:val="left"/>
      <w:pPr>
        <w:ind w:left="6480" w:hanging="360"/>
      </w:pPr>
      <w:rPr>
        <w:rFonts w:hint="default" w:ascii="Wingdings" w:hAnsi="Wingdings"/>
      </w:rPr>
    </w:lvl>
  </w:abstractNum>
  <w:abstractNum w:abstractNumId="1" w15:restartNumberingAfterBreak="0">
    <w:nsid w:val="14ED02EC"/>
    <w:multiLevelType w:val="hybridMultilevel"/>
    <w:tmpl w:val="6A4A12F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303E78DE"/>
    <w:multiLevelType w:val="hybridMultilevel"/>
    <w:tmpl w:val="24F66CF6"/>
    <w:lvl w:ilvl="0" w:tplc="004CBA3C">
      <w:start w:val="1"/>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447867EC"/>
    <w:multiLevelType w:val="hybridMultilevel"/>
    <w:tmpl w:val="4D0C53B4"/>
    <w:lvl w:ilvl="0" w:tplc="7B90C8D6">
      <w:start w:val="6"/>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44B812D4"/>
    <w:multiLevelType w:val="hybridMultilevel"/>
    <w:tmpl w:val="6CD23BE2"/>
    <w:lvl w:ilvl="0" w:tplc="1102F854">
      <w:start w:val="6"/>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5339769D"/>
    <w:multiLevelType w:val="hybridMultilevel"/>
    <w:tmpl w:val="3C96AFD8"/>
    <w:lvl w:ilvl="0" w:tplc="7B90C8D6">
      <w:start w:val="6"/>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68576724"/>
    <w:multiLevelType w:val="hybridMultilevel"/>
    <w:tmpl w:val="AEB27D22"/>
    <w:lvl w:ilvl="0" w:tplc="F4B45002">
      <w:start w:val="1"/>
      <w:numFmt w:val="bullet"/>
      <w:lvlText w:val=""/>
      <w:lvlJc w:val="left"/>
      <w:pPr>
        <w:ind w:left="720" w:hanging="360"/>
      </w:pPr>
      <w:rPr>
        <w:rFonts w:hint="default" w:ascii="Symbol" w:hAnsi="Symbol"/>
      </w:rPr>
    </w:lvl>
    <w:lvl w:ilvl="1" w:tplc="D69A6232">
      <w:start w:val="1"/>
      <w:numFmt w:val="bullet"/>
      <w:lvlText w:val="-"/>
      <w:lvlJc w:val="left"/>
      <w:pPr>
        <w:ind w:left="1440" w:hanging="360"/>
      </w:pPr>
      <w:rPr>
        <w:rFonts w:hint="default" w:ascii="Calibri" w:hAnsi="Calibri"/>
      </w:rPr>
    </w:lvl>
    <w:lvl w:ilvl="2" w:tplc="A0C431C8">
      <w:start w:val="1"/>
      <w:numFmt w:val="bullet"/>
      <w:lvlText w:val=""/>
      <w:lvlJc w:val="left"/>
      <w:pPr>
        <w:ind w:left="2160" w:hanging="360"/>
      </w:pPr>
      <w:rPr>
        <w:rFonts w:hint="default" w:ascii="Wingdings" w:hAnsi="Wingdings"/>
      </w:rPr>
    </w:lvl>
    <w:lvl w:ilvl="3" w:tplc="12F0D880">
      <w:start w:val="1"/>
      <w:numFmt w:val="bullet"/>
      <w:lvlText w:val=""/>
      <w:lvlJc w:val="left"/>
      <w:pPr>
        <w:ind w:left="2880" w:hanging="360"/>
      </w:pPr>
      <w:rPr>
        <w:rFonts w:hint="default" w:ascii="Symbol" w:hAnsi="Symbol"/>
      </w:rPr>
    </w:lvl>
    <w:lvl w:ilvl="4" w:tplc="5664C05E">
      <w:start w:val="1"/>
      <w:numFmt w:val="bullet"/>
      <w:lvlText w:val="o"/>
      <w:lvlJc w:val="left"/>
      <w:pPr>
        <w:ind w:left="3600" w:hanging="360"/>
      </w:pPr>
      <w:rPr>
        <w:rFonts w:hint="default" w:ascii="Courier New" w:hAnsi="Courier New"/>
      </w:rPr>
    </w:lvl>
    <w:lvl w:ilvl="5" w:tplc="479EF304">
      <w:start w:val="1"/>
      <w:numFmt w:val="bullet"/>
      <w:lvlText w:val=""/>
      <w:lvlJc w:val="left"/>
      <w:pPr>
        <w:ind w:left="4320" w:hanging="360"/>
      </w:pPr>
      <w:rPr>
        <w:rFonts w:hint="default" w:ascii="Wingdings" w:hAnsi="Wingdings"/>
      </w:rPr>
    </w:lvl>
    <w:lvl w:ilvl="6" w:tplc="A5181A26">
      <w:start w:val="1"/>
      <w:numFmt w:val="bullet"/>
      <w:lvlText w:val=""/>
      <w:lvlJc w:val="left"/>
      <w:pPr>
        <w:ind w:left="5040" w:hanging="360"/>
      </w:pPr>
      <w:rPr>
        <w:rFonts w:hint="default" w:ascii="Symbol" w:hAnsi="Symbol"/>
      </w:rPr>
    </w:lvl>
    <w:lvl w:ilvl="7" w:tplc="670CAF62">
      <w:start w:val="1"/>
      <w:numFmt w:val="bullet"/>
      <w:lvlText w:val="o"/>
      <w:lvlJc w:val="left"/>
      <w:pPr>
        <w:ind w:left="5760" w:hanging="360"/>
      </w:pPr>
      <w:rPr>
        <w:rFonts w:hint="default" w:ascii="Courier New" w:hAnsi="Courier New"/>
      </w:rPr>
    </w:lvl>
    <w:lvl w:ilvl="8" w:tplc="CF72C864">
      <w:start w:val="1"/>
      <w:numFmt w:val="bullet"/>
      <w:lvlText w:val=""/>
      <w:lvlJc w:val="left"/>
      <w:pPr>
        <w:ind w:left="6480" w:hanging="360"/>
      </w:pPr>
      <w:rPr>
        <w:rFonts w:hint="default" w:ascii="Wingdings" w:hAnsi="Wingdings"/>
      </w:rPr>
    </w:lvl>
  </w:abstractNum>
  <w:abstractNum w:abstractNumId="7" w15:restartNumberingAfterBreak="0">
    <w:nsid w:val="7C8CBC19"/>
    <w:multiLevelType w:val="hybridMultilevel"/>
    <w:tmpl w:val="D3BC83C4"/>
    <w:lvl w:ilvl="0" w:tplc="899EE1F6">
      <w:start w:val="1"/>
      <w:numFmt w:val="decimal"/>
      <w:lvlText w:val="%1."/>
      <w:lvlJc w:val="left"/>
      <w:pPr>
        <w:ind w:left="720" w:hanging="360"/>
      </w:pPr>
    </w:lvl>
    <w:lvl w:ilvl="1" w:tplc="293E72B0">
      <w:start w:val="1"/>
      <w:numFmt w:val="lowerLetter"/>
      <w:lvlText w:val="%2."/>
      <w:lvlJc w:val="left"/>
      <w:pPr>
        <w:ind w:left="1440" w:hanging="360"/>
      </w:pPr>
    </w:lvl>
    <w:lvl w:ilvl="2" w:tplc="367211C6">
      <w:start w:val="1"/>
      <w:numFmt w:val="lowerRoman"/>
      <w:lvlText w:val="%3."/>
      <w:lvlJc w:val="right"/>
      <w:pPr>
        <w:ind w:left="2160" w:hanging="180"/>
      </w:pPr>
    </w:lvl>
    <w:lvl w:ilvl="3" w:tplc="3574FB58">
      <w:start w:val="1"/>
      <w:numFmt w:val="decimal"/>
      <w:lvlText w:val="%4."/>
      <w:lvlJc w:val="left"/>
      <w:pPr>
        <w:ind w:left="2880" w:hanging="360"/>
      </w:pPr>
    </w:lvl>
    <w:lvl w:ilvl="4" w:tplc="1D4A28C2">
      <w:start w:val="1"/>
      <w:numFmt w:val="lowerLetter"/>
      <w:lvlText w:val="%5."/>
      <w:lvlJc w:val="left"/>
      <w:pPr>
        <w:ind w:left="3600" w:hanging="360"/>
      </w:pPr>
    </w:lvl>
    <w:lvl w:ilvl="5" w:tplc="F0F440B4">
      <w:start w:val="1"/>
      <w:numFmt w:val="lowerRoman"/>
      <w:lvlText w:val="%6."/>
      <w:lvlJc w:val="right"/>
      <w:pPr>
        <w:ind w:left="4320" w:hanging="180"/>
      </w:pPr>
    </w:lvl>
    <w:lvl w:ilvl="6" w:tplc="BFFE20A2">
      <w:start w:val="1"/>
      <w:numFmt w:val="decimal"/>
      <w:lvlText w:val="%7."/>
      <w:lvlJc w:val="left"/>
      <w:pPr>
        <w:ind w:left="5040" w:hanging="360"/>
      </w:pPr>
    </w:lvl>
    <w:lvl w:ilvl="7" w:tplc="452C4018">
      <w:start w:val="1"/>
      <w:numFmt w:val="lowerLetter"/>
      <w:lvlText w:val="%8."/>
      <w:lvlJc w:val="left"/>
      <w:pPr>
        <w:ind w:left="5760" w:hanging="360"/>
      </w:pPr>
    </w:lvl>
    <w:lvl w:ilvl="8" w:tplc="5C0CAD1C">
      <w:start w:val="1"/>
      <w:numFmt w:val="lowerRoman"/>
      <w:lvlText w:val="%9."/>
      <w:lvlJc w:val="right"/>
      <w:pPr>
        <w:ind w:left="6480" w:hanging="180"/>
      </w:pPr>
    </w:lvl>
  </w:abstractNum>
  <w:num w:numId="1" w16cid:durableId="399983846">
    <w:abstractNumId w:val="0"/>
  </w:num>
  <w:num w:numId="2" w16cid:durableId="298993327">
    <w:abstractNumId w:val="6"/>
  </w:num>
  <w:num w:numId="3" w16cid:durableId="776482167">
    <w:abstractNumId w:val="7"/>
  </w:num>
  <w:num w:numId="4" w16cid:durableId="408966600">
    <w:abstractNumId w:val="2"/>
  </w:num>
  <w:num w:numId="5" w16cid:durableId="662513163">
    <w:abstractNumId w:val="4"/>
  </w:num>
  <w:num w:numId="6" w16cid:durableId="1377774258">
    <w:abstractNumId w:val="5"/>
  </w:num>
  <w:num w:numId="7" w16cid:durableId="338628138">
    <w:abstractNumId w:val="3"/>
  </w:num>
  <w:num w:numId="8" w16cid:durableId="2043892758">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3F7"/>
    <w:rsid w:val="00034344"/>
    <w:rsid w:val="0008A571"/>
    <w:rsid w:val="000921E7"/>
    <w:rsid w:val="000B4C14"/>
    <w:rsid w:val="00226817"/>
    <w:rsid w:val="002528C6"/>
    <w:rsid w:val="002D2EE5"/>
    <w:rsid w:val="002D42DB"/>
    <w:rsid w:val="003971A2"/>
    <w:rsid w:val="003C7904"/>
    <w:rsid w:val="004B72FA"/>
    <w:rsid w:val="004F30C9"/>
    <w:rsid w:val="005033F7"/>
    <w:rsid w:val="00524E93"/>
    <w:rsid w:val="005D74BB"/>
    <w:rsid w:val="005E0DBA"/>
    <w:rsid w:val="00607F1F"/>
    <w:rsid w:val="0064461A"/>
    <w:rsid w:val="0068903A"/>
    <w:rsid w:val="00707C9D"/>
    <w:rsid w:val="0075A38C"/>
    <w:rsid w:val="007936C6"/>
    <w:rsid w:val="00900AA9"/>
    <w:rsid w:val="009041D0"/>
    <w:rsid w:val="00920AD9"/>
    <w:rsid w:val="0096591D"/>
    <w:rsid w:val="009B60E3"/>
    <w:rsid w:val="00A368FE"/>
    <w:rsid w:val="00A75DF5"/>
    <w:rsid w:val="00A92FFB"/>
    <w:rsid w:val="00B43090"/>
    <w:rsid w:val="00BE7ABE"/>
    <w:rsid w:val="00C91EDB"/>
    <w:rsid w:val="00D80958"/>
    <w:rsid w:val="00E2779C"/>
    <w:rsid w:val="00E702F7"/>
    <w:rsid w:val="00E87A2E"/>
    <w:rsid w:val="00F50AA9"/>
    <w:rsid w:val="00F732A9"/>
    <w:rsid w:val="00FA3960"/>
    <w:rsid w:val="024F79F3"/>
    <w:rsid w:val="02682825"/>
    <w:rsid w:val="036B7588"/>
    <w:rsid w:val="0394D704"/>
    <w:rsid w:val="0403F886"/>
    <w:rsid w:val="043F54B5"/>
    <w:rsid w:val="04608316"/>
    <w:rsid w:val="0505AF90"/>
    <w:rsid w:val="05BC810C"/>
    <w:rsid w:val="06A3164A"/>
    <w:rsid w:val="06BADCE6"/>
    <w:rsid w:val="0856AD47"/>
    <w:rsid w:val="0871D87A"/>
    <w:rsid w:val="08F421CE"/>
    <w:rsid w:val="09654BF6"/>
    <w:rsid w:val="09A82403"/>
    <w:rsid w:val="0A2735DF"/>
    <w:rsid w:val="0A29DF57"/>
    <w:rsid w:val="0AA0F78E"/>
    <w:rsid w:val="0B0DB90F"/>
    <w:rsid w:val="0C070FAC"/>
    <w:rsid w:val="0C6B94FB"/>
    <w:rsid w:val="0C9633E8"/>
    <w:rsid w:val="0CB8D363"/>
    <w:rsid w:val="0D09922B"/>
    <w:rsid w:val="0D2AEB6A"/>
    <w:rsid w:val="0E12B65C"/>
    <w:rsid w:val="0E140157"/>
    <w:rsid w:val="0E593475"/>
    <w:rsid w:val="0ED33081"/>
    <w:rsid w:val="1045DD8E"/>
    <w:rsid w:val="104D7650"/>
    <w:rsid w:val="105B7139"/>
    <w:rsid w:val="10A663C1"/>
    <w:rsid w:val="11E5B2E1"/>
    <w:rsid w:val="1274382F"/>
    <w:rsid w:val="1281DB93"/>
    <w:rsid w:val="146D0A51"/>
    <w:rsid w:val="159942ED"/>
    <w:rsid w:val="1636A149"/>
    <w:rsid w:val="16A41387"/>
    <w:rsid w:val="16BA6116"/>
    <w:rsid w:val="17000C74"/>
    <w:rsid w:val="17A499AE"/>
    <w:rsid w:val="17D271AA"/>
    <w:rsid w:val="17E73E11"/>
    <w:rsid w:val="17FE13E0"/>
    <w:rsid w:val="182C57A8"/>
    <w:rsid w:val="188641F5"/>
    <w:rsid w:val="19406A0F"/>
    <w:rsid w:val="1A9EF64B"/>
    <w:rsid w:val="1AAF8F1A"/>
    <w:rsid w:val="1AB1317C"/>
    <w:rsid w:val="1B26613D"/>
    <w:rsid w:val="1C4F54B2"/>
    <w:rsid w:val="1C53F802"/>
    <w:rsid w:val="1D1FB206"/>
    <w:rsid w:val="1DCB24F0"/>
    <w:rsid w:val="1FC83089"/>
    <w:rsid w:val="2093F41D"/>
    <w:rsid w:val="21384992"/>
    <w:rsid w:val="21D339EE"/>
    <w:rsid w:val="22BA8E66"/>
    <w:rsid w:val="22FD075A"/>
    <w:rsid w:val="233BA27B"/>
    <w:rsid w:val="25C1ED24"/>
    <w:rsid w:val="25F4FFB6"/>
    <w:rsid w:val="26E69C99"/>
    <w:rsid w:val="289880A2"/>
    <w:rsid w:val="289F0602"/>
    <w:rsid w:val="29455302"/>
    <w:rsid w:val="29B8DA88"/>
    <w:rsid w:val="2A31286F"/>
    <w:rsid w:val="2AB33427"/>
    <w:rsid w:val="2B5F0121"/>
    <w:rsid w:val="2C64413A"/>
    <w:rsid w:val="2C6B32A1"/>
    <w:rsid w:val="2C7CF3C4"/>
    <w:rsid w:val="2CA36322"/>
    <w:rsid w:val="2D727725"/>
    <w:rsid w:val="2D8CF167"/>
    <w:rsid w:val="2F0E4786"/>
    <w:rsid w:val="2F81B095"/>
    <w:rsid w:val="2FB49486"/>
    <w:rsid w:val="30497F10"/>
    <w:rsid w:val="338D1B9F"/>
    <w:rsid w:val="34B1B8E0"/>
    <w:rsid w:val="3547C7A5"/>
    <w:rsid w:val="356414D7"/>
    <w:rsid w:val="357ADCAE"/>
    <w:rsid w:val="36291A2D"/>
    <w:rsid w:val="36586C9E"/>
    <w:rsid w:val="372146F1"/>
    <w:rsid w:val="3767EE7D"/>
    <w:rsid w:val="37F3F401"/>
    <w:rsid w:val="38CDA8A3"/>
    <w:rsid w:val="3A17CFB8"/>
    <w:rsid w:val="3A8DC8C0"/>
    <w:rsid w:val="3BD3EEA4"/>
    <w:rsid w:val="3BF4B814"/>
    <w:rsid w:val="3CFCE219"/>
    <w:rsid w:val="3D2D5FE8"/>
    <w:rsid w:val="3E772FBA"/>
    <w:rsid w:val="3E822083"/>
    <w:rsid w:val="3F2C58D6"/>
    <w:rsid w:val="40502F94"/>
    <w:rsid w:val="405559BF"/>
    <w:rsid w:val="40C82937"/>
    <w:rsid w:val="41664F42"/>
    <w:rsid w:val="4239BC35"/>
    <w:rsid w:val="42DF465B"/>
    <w:rsid w:val="4448ED6B"/>
    <w:rsid w:val="44B616F1"/>
    <w:rsid w:val="45D11FFC"/>
    <w:rsid w:val="468FA722"/>
    <w:rsid w:val="46E5A7E8"/>
    <w:rsid w:val="47B57AC1"/>
    <w:rsid w:val="49A17D2F"/>
    <w:rsid w:val="4A5B4D98"/>
    <w:rsid w:val="4C082F82"/>
    <w:rsid w:val="4C432EA0"/>
    <w:rsid w:val="4DD09203"/>
    <w:rsid w:val="4DF14EB6"/>
    <w:rsid w:val="4EF8AFE3"/>
    <w:rsid w:val="4FB891E7"/>
    <w:rsid w:val="5013973E"/>
    <w:rsid w:val="50161AE0"/>
    <w:rsid w:val="50ED2403"/>
    <w:rsid w:val="51546248"/>
    <w:rsid w:val="51D94DA3"/>
    <w:rsid w:val="52485380"/>
    <w:rsid w:val="535A3338"/>
    <w:rsid w:val="53621783"/>
    <w:rsid w:val="538FBDDC"/>
    <w:rsid w:val="5421328F"/>
    <w:rsid w:val="5424C4C5"/>
    <w:rsid w:val="545EC6BB"/>
    <w:rsid w:val="548C030A"/>
    <w:rsid w:val="548DA37F"/>
    <w:rsid w:val="5536523E"/>
    <w:rsid w:val="5719F330"/>
    <w:rsid w:val="57E0E113"/>
    <w:rsid w:val="59E9CA54"/>
    <w:rsid w:val="59ECC3D1"/>
    <w:rsid w:val="59FBDC07"/>
    <w:rsid w:val="5A2EE051"/>
    <w:rsid w:val="5BA4DF46"/>
    <w:rsid w:val="5BEF4B13"/>
    <w:rsid w:val="5CD8C3ED"/>
    <w:rsid w:val="5DF7E026"/>
    <w:rsid w:val="5E976A9F"/>
    <w:rsid w:val="5E9B804E"/>
    <w:rsid w:val="5EBC36B7"/>
    <w:rsid w:val="5ED521AB"/>
    <w:rsid w:val="6031C404"/>
    <w:rsid w:val="60333B00"/>
    <w:rsid w:val="6121EDEB"/>
    <w:rsid w:val="6146763C"/>
    <w:rsid w:val="619949FC"/>
    <w:rsid w:val="624179C8"/>
    <w:rsid w:val="6247B66C"/>
    <w:rsid w:val="630E43F9"/>
    <w:rsid w:val="639A7C84"/>
    <w:rsid w:val="63F2B6DA"/>
    <w:rsid w:val="6415A934"/>
    <w:rsid w:val="645E768A"/>
    <w:rsid w:val="658F5C6F"/>
    <w:rsid w:val="667FA633"/>
    <w:rsid w:val="67494318"/>
    <w:rsid w:val="675DECF4"/>
    <w:rsid w:val="67DD6CD3"/>
    <w:rsid w:val="681B7694"/>
    <w:rsid w:val="68FD1EDB"/>
    <w:rsid w:val="692AB6FD"/>
    <w:rsid w:val="6AB4B7DC"/>
    <w:rsid w:val="6B13F556"/>
    <w:rsid w:val="6B84C4A9"/>
    <w:rsid w:val="6C34BF9D"/>
    <w:rsid w:val="6CEEE7B7"/>
    <w:rsid w:val="6E9EDC1D"/>
    <w:rsid w:val="7008AF74"/>
    <w:rsid w:val="70757658"/>
    <w:rsid w:val="717A8BBA"/>
    <w:rsid w:val="72561E85"/>
    <w:rsid w:val="736CB44C"/>
    <w:rsid w:val="73BA393C"/>
    <w:rsid w:val="76216815"/>
    <w:rsid w:val="775D797F"/>
    <w:rsid w:val="78884D8A"/>
    <w:rsid w:val="79860B71"/>
    <w:rsid w:val="7A6F906C"/>
    <w:rsid w:val="7C31E6C1"/>
    <w:rsid w:val="7DCCBB03"/>
    <w:rsid w:val="7DDFA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B3747"/>
  <w15:chartTrackingRefBased/>
  <w15:docId w15:val="{8CC322EE-26F6-4A30-8BA4-FDC3569F7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5033F7"/>
    <w:pPr>
      <w:tabs>
        <w:tab w:val="center" w:pos="4513"/>
        <w:tab w:val="right" w:pos="9026"/>
      </w:tabs>
      <w:spacing w:after="0" w:line="240" w:lineRule="auto"/>
    </w:pPr>
  </w:style>
  <w:style w:type="character" w:styleId="HeaderChar" w:customStyle="1">
    <w:name w:val="Header Char"/>
    <w:basedOn w:val="DefaultParagraphFont"/>
    <w:link w:val="Header"/>
    <w:uiPriority w:val="99"/>
    <w:rsid w:val="005033F7"/>
  </w:style>
  <w:style w:type="paragraph" w:styleId="Footer">
    <w:name w:val="footer"/>
    <w:basedOn w:val="Normal"/>
    <w:link w:val="FooterChar"/>
    <w:uiPriority w:val="99"/>
    <w:unhideWhenUsed/>
    <w:rsid w:val="005033F7"/>
    <w:pPr>
      <w:tabs>
        <w:tab w:val="center" w:pos="4513"/>
        <w:tab w:val="right" w:pos="9026"/>
      </w:tabs>
      <w:spacing w:after="0" w:line="240" w:lineRule="auto"/>
    </w:pPr>
  </w:style>
  <w:style w:type="character" w:styleId="FooterChar" w:customStyle="1">
    <w:name w:val="Footer Char"/>
    <w:basedOn w:val="DefaultParagraphFont"/>
    <w:link w:val="Footer"/>
    <w:uiPriority w:val="99"/>
    <w:rsid w:val="005033F7"/>
  </w:style>
  <w:style w:type="paragraph" w:styleId="ListParagraph">
    <w:name w:val="List Paragraph"/>
    <w:basedOn w:val="Normal"/>
    <w:uiPriority w:val="34"/>
    <w:qFormat/>
    <w:rsid w:val="00034344"/>
    <w:pPr>
      <w:ind w:left="720"/>
      <w:contextualSpacing/>
    </w:pPr>
  </w:style>
  <w:style w:type="paragraph" w:styleId="Bibliography">
    <w:name w:val="Bibliography"/>
    <w:basedOn w:val="Normal"/>
    <w:next w:val="Normal"/>
    <w:uiPriority w:val="37"/>
    <w:unhideWhenUsed/>
    <w:rsid w:val="00F732A9"/>
    <w:pPr>
      <w:spacing w:after="0" w:line="480" w:lineRule="auto"/>
      <w:ind w:left="720" w:hanging="720"/>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218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endnotes" Target="endnotes.xml" Id="rId9" /><Relationship Type="http://schemas.microsoft.com/office/2011/relationships/people" Target="people.xml" Id="R609ab792ecec4dfe" /><Relationship Type="http://schemas.microsoft.com/office/2011/relationships/commentsExtended" Target="commentsExtended.xml" Id="Redd816c66cf44662" /><Relationship Type="http://schemas.microsoft.com/office/2016/09/relationships/commentsIds" Target="commentsIds.xml" Id="R90a97655c787477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7e8869b-5d69-4d6f-973e-67fed08ac9e7">
      <Terms xmlns="http://schemas.microsoft.com/office/infopath/2007/PartnerControls"/>
    </lcf76f155ced4ddcb4097134ff3c332f>
    <TaxCatchAll xmlns="2dabbf6c-84a5-48a0-b34b-170be7dfda7d" xsi:nil="true"/>
    <_ip_UnifiedCompliancePolicyUIAction xmlns="http://schemas.microsoft.com/sharepoint/v3" xsi:nil="true"/>
    <_ip_UnifiedCompliancePolicyProperties xmlns="http://schemas.microsoft.com/sharepoint/v3" xsi:nil="true"/>
    <SharedWithUsers xmlns="2dabbf6c-84a5-48a0-b34b-170be7dfda7d">
      <UserInfo>
        <DisplayName>Nielson, Kristi (Postgraduate Researcher)</DisplayName>
        <AccountId>83</AccountId>
        <AccountType/>
      </UserInfo>
      <UserInfo>
        <DisplayName>cfriedrichcattez</DisplayName>
        <AccountId>249</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CC0A8D3C2D2C54C9145C710AF32BD1B" ma:contentTypeVersion="22" ma:contentTypeDescription="Create a new document." ma:contentTypeScope="" ma:versionID="0a9b5bfd5f263da3b8cfc6c010b5b1b8">
  <xsd:schema xmlns:xsd="http://www.w3.org/2001/XMLSchema" xmlns:xs="http://www.w3.org/2001/XMLSchema" xmlns:p="http://schemas.microsoft.com/office/2006/metadata/properties" xmlns:ns1="http://schemas.microsoft.com/sharepoint/v3" xmlns:ns2="c7e8869b-5d69-4d6f-973e-67fed08ac9e7" xmlns:ns3="2dabbf6c-84a5-48a0-b34b-170be7dfda7d" targetNamespace="http://schemas.microsoft.com/office/2006/metadata/properties" ma:root="true" ma:fieldsID="be56fb85b24a31c069020bcdc0a6ba44" ns1:_="" ns2:_="" ns3:_="">
    <xsd:import namespace="http://schemas.microsoft.com/sharepoint/v3"/>
    <xsd:import namespace="c7e8869b-5d69-4d6f-973e-67fed08ac9e7"/>
    <xsd:import namespace="2dabbf6c-84a5-48a0-b34b-170be7dfda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LengthInSeconds"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e8869b-5d69-4d6f-973e-67fed08ac9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abbf6c-84a5-48a0-b34b-170be7dfda7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8cec99-7eee-4640-bc31-582590d2c73e}" ma:internalName="TaxCatchAll" ma:showField="CatchAllData" ma:web="2dabbf6c-84a5-48a0-b34b-170be7dfda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FB4385-5C52-44E9-857C-BF1D0DAF43F8}">
  <ds:schemaRefs>
    <ds:schemaRef ds:uri="http://schemas.microsoft.com/office/2006/metadata/properties"/>
    <ds:schemaRef ds:uri="http://schemas.microsoft.com/office/infopath/2007/PartnerControls"/>
    <ds:schemaRef ds:uri="c7e8869b-5d69-4d6f-973e-67fed08ac9e7"/>
    <ds:schemaRef ds:uri="2dabbf6c-84a5-48a0-b34b-170be7dfda7d"/>
  </ds:schemaRefs>
</ds:datastoreItem>
</file>

<file path=customXml/itemProps2.xml><?xml version="1.0" encoding="utf-8"?>
<ds:datastoreItem xmlns:ds="http://schemas.openxmlformats.org/officeDocument/2006/customXml" ds:itemID="{3D11FD8F-AF84-4175-B8FE-6E6E22C077F1}"/>
</file>

<file path=customXml/itemProps3.xml><?xml version="1.0" encoding="utf-8"?>
<ds:datastoreItem xmlns:ds="http://schemas.openxmlformats.org/officeDocument/2006/customXml" ds:itemID="{6B8A7C7E-E29A-4CA0-BADE-D26E16A80F5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Lancaster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shall, Paul</dc:creator>
  <keywords/>
  <dc:description/>
  <lastModifiedBy>Halstead, Julia</lastModifiedBy>
  <revision>5</revision>
  <dcterms:created xsi:type="dcterms:W3CDTF">2024-03-11T15:03:00.0000000Z</dcterms:created>
  <dcterms:modified xsi:type="dcterms:W3CDTF">2024-03-26T09:57:28.262440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UYmnTsxl"/&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ACC0A8D3C2D2C54C9145C710AF32BD1B</vt:lpwstr>
  </property>
  <property fmtid="{D5CDD505-2E9C-101B-9397-08002B2CF9AE}" pid="5" name="MediaServiceImageTags">
    <vt:lpwstr/>
  </property>
</Properties>
</file>